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38688" w14:textId="13F72C43" w:rsidR="00305DF8" w:rsidRPr="00B06AAA" w:rsidRDefault="00305DF8" w:rsidP="00305DF8">
      <w:pPr>
        <w:suppressLineNumbers/>
        <w:spacing w:line="480" w:lineRule="auto"/>
        <w:jc w:val="both"/>
        <w:rPr>
          <w:lang w:val="en-GB"/>
        </w:rPr>
      </w:pPr>
      <w:r w:rsidRPr="00B06AAA">
        <w:rPr>
          <w:b/>
          <w:lang w:val="en-GB"/>
        </w:rPr>
        <w:t>Table S1.</w:t>
      </w:r>
      <w:r w:rsidRPr="00B06AAA">
        <w:rPr>
          <w:lang w:val="en-GB"/>
        </w:rPr>
        <w:t xml:space="preserve"> Diagnostic workup for SAB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5"/>
        <w:gridCol w:w="2053"/>
        <w:gridCol w:w="2191"/>
        <w:gridCol w:w="1409"/>
        <w:gridCol w:w="1284"/>
      </w:tblGrid>
      <w:tr w:rsidR="00D06B70" w:rsidRPr="00B06AAA" w14:paraId="5E1C4DDD" w14:textId="77777777" w:rsidTr="00ED0E2C">
        <w:trPr>
          <w:trHeight w:val="680"/>
        </w:trPr>
        <w:tc>
          <w:tcPr>
            <w:tcW w:w="2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FCF994" w14:textId="77777777" w:rsidR="00305DF8" w:rsidRPr="00B06AAA" w:rsidRDefault="00305DF8" w:rsidP="00ED0E2C">
            <w:pPr>
              <w:rPr>
                <w:b/>
                <w:lang w:val="en-GB"/>
              </w:rPr>
            </w:pPr>
          </w:p>
        </w:tc>
        <w:tc>
          <w:tcPr>
            <w:tcW w:w="2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FF8B72" w14:textId="67586FC1" w:rsidR="00305DF8" w:rsidRPr="00B06AAA" w:rsidRDefault="009278D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Prosthetic implant</w:t>
            </w:r>
            <w:r w:rsidR="00305DF8" w:rsidRPr="00B06AAA">
              <w:rPr>
                <w:b/>
                <w:lang w:val="en-GB"/>
              </w:rPr>
              <w:br/>
              <w:t>n=58</w:t>
            </w:r>
          </w:p>
        </w:tc>
        <w:tc>
          <w:tcPr>
            <w:tcW w:w="2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953E5F" w14:textId="77777777" w:rsidR="00305DF8" w:rsidRPr="00B06AAA" w:rsidRDefault="00305DF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Intravascular or cardiac prosthesis*</w:t>
            </w:r>
          </w:p>
          <w:p w14:paraId="0586B7EE" w14:textId="77777777" w:rsidR="00305DF8" w:rsidRPr="00B06AAA" w:rsidRDefault="00305DF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n=42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4ACADA" w14:textId="77777777" w:rsidR="00305DF8" w:rsidRPr="00B06AAA" w:rsidRDefault="00305DF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No prosthesis</w:t>
            </w:r>
            <w:r w:rsidRPr="00B06AAA">
              <w:rPr>
                <w:b/>
                <w:lang w:val="en-GB"/>
              </w:rPr>
              <w:br/>
              <w:t>n=130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54D92B" w14:textId="77777777" w:rsidR="00305DF8" w:rsidRPr="00B06AAA" w:rsidRDefault="00305DF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p-value**</w:t>
            </w:r>
          </w:p>
        </w:tc>
      </w:tr>
      <w:tr w:rsidR="00D06B70" w:rsidRPr="00B06AAA" w14:paraId="3FC53447" w14:textId="77777777" w:rsidTr="00ED0E2C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123D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>TT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B123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53 (91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2C4452AC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38 (90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6AD9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20 (92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E2EC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</w:t>
            </w:r>
          </w:p>
        </w:tc>
      </w:tr>
      <w:tr w:rsidR="00D06B70" w:rsidRPr="00B06AAA" w14:paraId="410CF335" w14:textId="77777777" w:rsidTr="00ED0E2C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58A5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>TE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650A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7 (30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535D2C30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4 (33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1B6F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8 (14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3DAC" w14:textId="77777777" w:rsidR="00305DF8" w:rsidRPr="00B06AAA" w:rsidRDefault="00305DF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0.05</w:t>
            </w:r>
          </w:p>
        </w:tc>
      </w:tr>
      <w:tr w:rsidR="00D06B70" w:rsidRPr="00B06AAA" w14:paraId="672A8757" w14:textId="77777777" w:rsidTr="00ED0E2C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1EAF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>Venous dopple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DEA9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6 (28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7C4EF758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0 (24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F835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53 (41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F23B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27</w:t>
            </w:r>
          </w:p>
        </w:tc>
      </w:tr>
      <w:tr w:rsidR="00D06B70" w:rsidRPr="00B06AAA" w14:paraId="49831CA6" w14:textId="77777777" w:rsidTr="00ED0E2C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0080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>FDG-PET/CT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1DEA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3 (22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78B79E07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2 (29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74D8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5 (4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5783" w14:textId="77777777" w:rsidR="00305DF8" w:rsidRPr="00B06AAA" w:rsidRDefault="00305DF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0.001</w:t>
            </w:r>
          </w:p>
        </w:tc>
      </w:tr>
      <w:tr w:rsidR="00D06B70" w:rsidRPr="00B06AAA" w14:paraId="01004FB4" w14:textId="77777777" w:rsidTr="00ED0E2C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E0E6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>TAP CT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B42A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7 (30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65AA9C94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3 (31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B434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30 (23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11F2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49</w:t>
            </w:r>
          </w:p>
        </w:tc>
      </w:tr>
      <w:tr w:rsidR="00D06B70" w:rsidRPr="00B06AAA" w14:paraId="53B9027D" w14:textId="77777777" w:rsidTr="00ED0E2C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E5741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>Cardiac CT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0831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4 (7%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53240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4 (10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91CD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 (0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2311" w14:textId="77777777" w:rsidR="00305DF8" w:rsidRPr="00B06AAA" w:rsidRDefault="00305DF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0.01</w:t>
            </w:r>
          </w:p>
        </w:tc>
      </w:tr>
      <w:tr w:rsidR="00305DF8" w:rsidRPr="00B06AAA" w14:paraId="7935DBB7" w14:textId="77777777" w:rsidTr="00ED0E2C">
        <w:trPr>
          <w:trHeight w:val="1065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161E7" w14:textId="443A9426" w:rsidR="00305DF8" w:rsidRPr="00B06AAA" w:rsidRDefault="00305DF8" w:rsidP="00ED0E2C">
            <w:pPr>
              <w:jc w:val="both"/>
              <w:rPr>
                <w:lang w:val="en-GB"/>
              </w:rPr>
            </w:pPr>
            <w:r w:rsidRPr="00B06AAA">
              <w:rPr>
                <w:lang w:val="en-GB"/>
              </w:rPr>
              <w:t>CT: computed tomography; FDG-PET: fluorodeoxyglucose positron emission tomography; TAP: thoraco</w:t>
            </w:r>
            <w:r w:rsidR="00591000">
              <w:rPr>
                <w:lang w:val="en-GB"/>
              </w:rPr>
              <w:t>-</w:t>
            </w:r>
            <w:r w:rsidRPr="00B06AAA">
              <w:rPr>
                <w:lang w:val="en-GB"/>
              </w:rPr>
              <w:t>abdominopelvic; TEE: trans</w:t>
            </w:r>
            <w:r w:rsidR="00F84E53" w:rsidRPr="00B06AAA">
              <w:rPr>
                <w:lang w:val="en-GB"/>
              </w:rPr>
              <w:t>o</w:t>
            </w:r>
            <w:r w:rsidRPr="00B06AAA">
              <w:rPr>
                <w:lang w:val="en-GB"/>
              </w:rPr>
              <w:t xml:space="preserve">esophageal echocardiography; TTE: transthoracic echocardiography. *Pacemaker (n=17), implanted defibrillator (n=8), prosthetic heart valve (n=14), vascular graft (n=15), </w:t>
            </w:r>
            <w:r w:rsidR="00270501" w:rsidRPr="00B06AAA">
              <w:rPr>
                <w:lang w:val="en-GB"/>
              </w:rPr>
              <w:t>H</w:t>
            </w:r>
            <w:r w:rsidRPr="00B06AAA">
              <w:rPr>
                <w:lang w:val="en-GB"/>
              </w:rPr>
              <w:t>eart</w:t>
            </w:r>
            <w:r w:rsidR="00270501" w:rsidRPr="00B06AAA">
              <w:rPr>
                <w:lang w:val="en-GB"/>
              </w:rPr>
              <w:t>M</w:t>
            </w:r>
            <w:r w:rsidRPr="00B06AAA">
              <w:rPr>
                <w:lang w:val="en-GB"/>
              </w:rPr>
              <w:t xml:space="preserve">ate (n=1). **Comparison between </w:t>
            </w:r>
            <w:r w:rsidR="009278D8" w:rsidRPr="00B06AAA">
              <w:rPr>
                <w:lang w:val="en-GB"/>
              </w:rPr>
              <w:t xml:space="preserve">Prosthetic implant </w:t>
            </w:r>
            <w:r w:rsidRPr="00B06AAA">
              <w:rPr>
                <w:lang w:val="en-GB"/>
              </w:rPr>
              <w:t xml:space="preserve">and No prosthesis. </w:t>
            </w:r>
          </w:p>
        </w:tc>
      </w:tr>
    </w:tbl>
    <w:p w14:paraId="223B04FA" w14:textId="77777777" w:rsidR="00305DF8" w:rsidRPr="00B06AAA" w:rsidRDefault="00305DF8" w:rsidP="00305DF8">
      <w:pPr>
        <w:suppressLineNumbers/>
        <w:spacing w:line="480" w:lineRule="auto"/>
        <w:jc w:val="both"/>
        <w:rPr>
          <w:lang w:val="en-GB"/>
        </w:rPr>
      </w:pPr>
    </w:p>
    <w:p w14:paraId="1B968F6C" w14:textId="77777777" w:rsidR="00305DF8" w:rsidRPr="00B06AAA" w:rsidRDefault="00305DF8">
      <w:pPr>
        <w:rPr>
          <w:b/>
          <w:lang w:val="en-GB"/>
        </w:rPr>
      </w:pPr>
      <w:r w:rsidRPr="00B06AAA">
        <w:rPr>
          <w:b/>
          <w:lang w:val="en-GB"/>
        </w:rPr>
        <w:br w:type="page"/>
      </w:r>
    </w:p>
    <w:p w14:paraId="7D7C5F9A" w14:textId="772D2FFA" w:rsidR="00305DF8" w:rsidRPr="00B06AAA" w:rsidRDefault="00305DF8" w:rsidP="00305DF8">
      <w:pPr>
        <w:suppressLineNumbers/>
        <w:spacing w:line="480" w:lineRule="auto"/>
        <w:jc w:val="both"/>
        <w:rPr>
          <w:lang w:val="en-GB"/>
        </w:rPr>
      </w:pPr>
      <w:r w:rsidRPr="00B06AAA">
        <w:rPr>
          <w:b/>
          <w:lang w:val="en-GB"/>
        </w:rPr>
        <w:lastRenderedPageBreak/>
        <w:t>Table S2.</w:t>
      </w:r>
      <w:r w:rsidRPr="00B06AAA">
        <w:rPr>
          <w:lang w:val="en-GB"/>
        </w:rPr>
        <w:t xml:space="preserve"> Antibiotic treatment and follow-up blood culture</w:t>
      </w:r>
    </w:p>
    <w:tbl>
      <w:tblPr>
        <w:tblW w:w="102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984"/>
        <w:gridCol w:w="1985"/>
        <w:gridCol w:w="1502"/>
      </w:tblGrid>
      <w:tr w:rsidR="00D06B70" w:rsidRPr="00B06AAA" w14:paraId="66701D14" w14:textId="77777777" w:rsidTr="00ED0E2C">
        <w:trPr>
          <w:trHeight w:val="716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8278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60240" w14:textId="6DB00FBD" w:rsidR="00305DF8" w:rsidRPr="00B06AAA" w:rsidRDefault="009278D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Prosthetic implant</w:t>
            </w:r>
            <w:r w:rsidR="00305DF8" w:rsidRPr="00B06AAA">
              <w:rPr>
                <w:b/>
                <w:lang w:val="en-GB"/>
              </w:rPr>
              <w:br/>
              <w:t>n=5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0FDC3" w14:textId="77777777" w:rsidR="00305DF8" w:rsidRPr="00B06AAA" w:rsidRDefault="00305DF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 xml:space="preserve">No prosthesis </w:t>
            </w:r>
            <w:r w:rsidRPr="00B06AAA">
              <w:rPr>
                <w:b/>
                <w:lang w:val="en-GB"/>
              </w:rPr>
              <w:br/>
              <w:t>n=130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D145" w14:textId="77777777" w:rsidR="00305DF8" w:rsidRPr="00B06AAA" w:rsidRDefault="00305DF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p-value</w:t>
            </w:r>
          </w:p>
        </w:tc>
      </w:tr>
      <w:tr w:rsidR="00D06B70" w:rsidRPr="00B06AAA" w14:paraId="04F5F89A" w14:textId="77777777" w:rsidTr="00ED0E2C">
        <w:trPr>
          <w:trHeight w:val="32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805F" w14:textId="77777777" w:rsidR="00305DF8" w:rsidRPr="00B06AAA" w:rsidRDefault="00305DF8" w:rsidP="00ED0E2C">
            <w:pPr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Antibiotic treat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C33C" w14:textId="77777777" w:rsidR="00305DF8" w:rsidRPr="00B06AAA" w:rsidRDefault="00305DF8" w:rsidP="00ED0E2C">
            <w:pPr>
              <w:rPr>
                <w:b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9F0D" w14:textId="77777777" w:rsidR="00305DF8" w:rsidRPr="00B06AAA" w:rsidRDefault="00305DF8" w:rsidP="00ED0E2C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8FCA" w14:textId="77777777" w:rsidR="00305DF8" w:rsidRPr="00B06AAA" w:rsidRDefault="00305DF8" w:rsidP="00ED0E2C">
            <w:pPr>
              <w:jc w:val="center"/>
              <w:rPr>
                <w:sz w:val="20"/>
                <w:lang w:val="en-GB"/>
              </w:rPr>
            </w:pPr>
          </w:p>
        </w:tc>
      </w:tr>
      <w:tr w:rsidR="00D06B70" w:rsidRPr="00B06AAA" w14:paraId="3BF3B7D0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D29B" w14:textId="77777777" w:rsidR="00305DF8" w:rsidRPr="00B06AAA" w:rsidRDefault="00305DF8" w:rsidP="00ED0E2C">
            <w:pPr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 xml:space="preserve">    Initial IV antibiot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7A05" w14:textId="77777777" w:rsidR="00305DF8" w:rsidRPr="00B06AAA" w:rsidRDefault="00305DF8" w:rsidP="00ED0E2C">
            <w:pPr>
              <w:rPr>
                <w:b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F970" w14:textId="77777777" w:rsidR="00305DF8" w:rsidRPr="00B06AAA" w:rsidRDefault="00305DF8" w:rsidP="00ED0E2C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45E9" w14:textId="77777777" w:rsidR="00305DF8" w:rsidRPr="00B06AAA" w:rsidRDefault="00305DF8" w:rsidP="00ED0E2C">
            <w:pPr>
              <w:jc w:val="center"/>
              <w:rPr>
                <w:sz w:val="20"/>
                <w:lang w:val="en-GB"/>
              </w:rPr>
            </w:pPr>
          </w:p>
        </w:tc>
      </w:tr>
      <w:tr w:rsidR="00D06B70" w:rsidRPr="00B06AAA" w14:paraId="06F829DB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7AEF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    Cefazolin (CFZ) or Cloxacillin (CLO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EA89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37 (6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36BA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75 (58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56CF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70</w:t>
            </w:r>
          </w:p>
        </w:tc>
      </w:tr>
      <w:tr w:rsidR="00D06B70" w:rsidRPr="00B06AAA" w14:paraId="134B6E40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6456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    Vancomyc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36C6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9 (3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0366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44 (34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461C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</w:t>
            </w:r>
          </w:p>
        </w:tc>
      </w:tr>
      <w:tr w:rsidR="00D06B70" w:rsidRPr="00B06AAA" w14:paraId="72291578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4B11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        MS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9F66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7/19 (8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C5D3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31/44 (70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0B37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68</w:t>
            </w:r>
          </w:p>
        </w:tc>
      </w:tr>
      <w:tr w:rsidR="00D06B70" w:rsidRPr="00B06AAA" w14:paraId="77B3991A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8A4A" w14:textId="1F958190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        Switch </w:t>
            </w:r>
            <w:r w:rsidR="00A90A7A" w:rsidRPr="00B06AAA">
              <w:rPr>
                <w:lang w:val="en-GB"/>
              </w:rPr>
              <w:t xml:space="preserve">to </w:t>
            </w:r>
            <w:r w:rsidRPr="00B06AAA">
              <w:rPr>
                <w:lang w:val="en-GB"/>
              </w:rPr>
              <w:t>CFZ/CLO when MS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0FBA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5/17 (8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1A0E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27/31 (87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4980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</w:t>
            </w:r>
          </w:p>
        </w:tc>
      </w:tr>
      <w:tr w:rsidR="00D06B70" w:rsidRPr="00B06AAA" w14:paraId="1C870B10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5FF9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    Amoxicill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B218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 (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0602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 (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328D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53</w:t>
            </w:r>
          </w:p>
        </w:tc>
      </w:tr>
      <w:tr w:rsidR="00D06B70" w:rsidRPr="00B06AAA" w14:paraId="23F73428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355D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    </w:t>
            </w:r>
            <w:proofErr w:type="spellStart"/>
            <w:r w:rsidRPr="00B06AAA">
              <w:rPr>
                <w:lang w:val="en-GB"/>
              </w:rPr>
              <w:t>Others</w:t>
            </w:r>
            <w:r w:rsidRPr="00B06AAA">
              <w:rPr>
                <w:vertAlign w:val="superscript"/>
                <w:lang w:val="en-GB"/>
              </w:rPr>
              <w:t>ß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EE5F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 (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BE8D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0 (8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13CA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18</w:t>
            </w:r>
          </w:p>
        </w:tc>
      </w:tr>
      <w:tr w:rsidR="00D06B70" w:rsidRPr="00B06AAA" w14:paraId="223AC96D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9B1A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139B" w14:textId="77777777" w:rsidR="00305DF8" w:rsidRPr="00B06AAA" w:rsidRDefault="00305DF8" w:rsidP="00ED0E2C">
            <w:pPr>
              <w:rPr>
                <w:sz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EF03" w14:textId="77777777" w:rsidR="00305DF8" w:rsidRPr="00B06AAA" w:rsidRDefault="00305DF8" w:rsidP="00ED0E2C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076D" w14:textId="77777777" w:rsidR="00305DF8" w:rsidRPr="00B06AAA" w:rsidRDefault="00305DF8" w:rsidP="00ED0E2C">
            <w:pPr>
              <w:jc w:val="center"/>
              <w:rPr>
                <w:sz w:val="20"/>
                <w:lang w:val="en-GB"/>
              </w:rPr>
            </w:pPr>
          </w:p>
        </w:tc>
      </w:tr>
      <w:tr w:rsidR="00D06B70" w:rsidRPr="00B06AAA" w14:paraId="6D4A025A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1292" w14:textId="77777777" w:rsidR="00305DF8" w:rsidRPr="00B06AAA" w:rsidRDefault="00305DF8" w:rsidP="00ED0E2C">
            <w:pPr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 xml:space="preserve">    Switch to oral rout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38D2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28 (4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723B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80 (6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2623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43</w:t>
            </w:r>
          </w:p>
        </w:tc>
      </w:tr>
      <w:tr w:rsidR="00D06B70" w:rsidRPr="00B06AAA" w14:paraId="0219F4F6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1747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    Days from antibiotic start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DDE0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7 (5 - 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C779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7 (5 - 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326B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47</w:t>
            </w:r>
          </w:p>
        </w:tc>
      </w:tr>
      <w:tr w:rsidR="00D06B70" w:rsidRPr="00B06AAA" w14:paraId="62538496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3CC9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    Clindamyc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C66F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4 (5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71E2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36 (45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B19C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85</w:t>
            </w:r>
          </w:p>
        </w:tc>
      </w:tr>
      <w:tr w:rsidR="00D06B70" w:rsidRPr="00B06AAA" w14:paraId="12AA6BEF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634E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    Cotrimoxazo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87FF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 xml:space="preserve">6 (21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0140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27 (34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D641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49</w:t>
            </w:r>
          </w:p>
        </w:tc>
      </w:tr>
      <w:tr w:rsidR="00D06B70" w:rsidRPr="00B06AAA" w14:paraId="232060A5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6E17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    Amoxicill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4005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2 (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ED95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9 (1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7160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73</w:t>
            </w:r>
          </w:p>
        </w:tc>
      </w:tr>
      <w:tr w:rsidR="00D06B70" w:rsidRPr="00B06AAA" w14:paraId="3AA16850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5BA8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    Levofloxacin or ciprofloxac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FAF9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 (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EC1C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6 (7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DD36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68</w:t>
            </w:r>
          </w:p>
        </w:tc>
      </w:tr>
      <w:tr w:rsidR="00D06B70" w:rsidRPr="00B06AAA" w14:paraId="172EA961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9D1A" w14:textId="77777777" w:rsidR="00305DF8" w:rsidRPr="00B06AAA" w:rsidRDefault="00305DF8" w:rsidP="00ED0E2C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    Others</w:t>
            </w:r>
            <w:r w:rsidRPr="00B06AAA">
              <w:rPr>
                <w:vertAlign w:val="superscript"/>
                <w:lang w:val="en-GB"/>
              </w:rPr>
              <w:t>∂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D8B1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4 (1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EDDE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 (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4952" w14:textId="77777777" w:rsidR="00305DF8" w:rsidRPr="00B06AAA" w:rsidRDefault="00305DF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0.02</w:t>
            </w:r>
          </w:p>
        </w:tc>
      </w:tr>
      <w:tr w:rsidR="00D06B70" w:rsidRPr="00B06AAA" w14:paraId="58175502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B8DD" w14:textId="77777777" w:rsidR="00305DF8" w:rsidRPr="00B06AAA" w:rsidRDefault="00305DF8" w:rsidP="00ED0E2C">
            <w:pPr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 xml:space="preserve">    Duration of antibiotic therapy: day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F331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4 (14-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70D8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4 (14-1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0AB4" w14:textId="77777777" w:rsidR="00305DF8" w:rsidRPr="00B06AAA" w:rsidRDefault="00305DF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0.02</w:t>
            </w:r>
          </w:p>
        </w:tc>
      </w:tr>
      <w:tr w:rsidR="00D06B70" w:rsidRPr="00B06AAA" w14:paraId="32806EDB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21B8" w14:textId="77777777" w:rsidR="00305DF8" w:rsidRPr="00B06AAA" w:rsidRDefault="00305DF8" w:rsidP="00ED0E2C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4A37" w14:textId="77777777" w:rsidR="00305DF8" w:rsidRPr="00B06AAA" w:rsidRDefault="00305DF8" w:rsidP="00ED0E2C">
            <w:pPr>
              <w:rPr>
                <w:sz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E690" w14:textId="77777777" w:rsidR="00305DF8" w:rsidRPr="00B06AAA" w:rsidRDefault="00305DF8" w:rsidP="00ED0E2C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0033" w14:textId="77777777" w:rsidR="00305DF8" w:rsidRPr="00B06AAA" w:rsidRDefault="00305DF8" w:rsidP="00ED0E2C">
            <w:pPr>
              <w:jc w:val="center"/>
              <w:rPr>
                <w:sz w:val="20"/>
                <w:lang w:val="en-GB"/>
              </w:rPr>
            </w:pPr>
          </w:p>
        </w:tc>
      </w:tr>
      <w:tr w:rsidR="00D06B70" w:rsidRPr="00B06AAA" w14:paraId="3251E065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A898" w14:textId="2B2AB16E" w:rsidR="00305DF8" w:rsidRPr="00B06AAA" w:rsidRDefault="00305DF8" w:rsidP="00ED0E2C">
            <w:pPr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 xml:space="preserve">Persistent </w:t>
            </w:r>
            <w:proofErr w:type="spellStart"/>
            <w:r w:rsidRPr="00B06AAA">
              <w:rPr>
                <w:b/>
                <w:bCs/>
                <w:lang w:val="en-GB"/>
              </w:rPr>
              <w:t>bacteremia</w:t>
            </w:r>
            <w:proofErr w:type="spellEnd"/>
            <w:r w:rsidRPr="00B06AAA">
              <w:rPr>
                <w:b/>
                <w:bCs/>
                <w:lang w:val="en-GB"/>
              </w:rPr>
              <w:t xml:space="preserve">* </w:t>
            </w:r>
            <w:r w:rsidR="0039388C" w:rsidRPr="00B06AAA">
              <w:rPr>
                <w:b/>
                <w:bCs/>
                <w:lang w:val="en-GB"/>
              </w:rPr>
              <w:t>≥</w:t>
            </w:r>
            <w:r w:rsidRPr="00B06AAA">
              <w:rPr>
                <w:b/>
                <w:bCs/>
                <w:lang w:val="en-GB"/>
              </w:rPr>
              <w:t xml:space="preserve"> </w:t>
            </w:r>
            <w:r w:rsidR="0039388C" w:rsidRPr="00B06AAA">
              <w:rPr>
                <w:b/>
                <w:lang w:val="en-GB"/>
              </w:rPr>
              <w:t>72 hours</w:t>
            </w:r>
            <w:r w:rsidRPr="00B06AAA">
              <w:rPr>
                <w:b/>
                <w:lang w:val="en-GB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8B50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1 (1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4977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10 (8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260E" w14:textId="77777777" w:rsidR="00305DF8" w:rsidRPr="00B06AAA" w:rsidRDefault="00305DF8" w:rsidP="00ED0E2C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0.05</w:t>
            </w:r>
          </w:p>
        </w:tc>
      </w:tr>
      <w:tr w:rsidR="00D06B70" w:rsidRPr="00B06AAA" w14:paraId="1936387E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5F88" w14:textId="77777777" w:rsidR="00305DF8" w:rsidRPr="00B06AAA" w:rsidRDefault="00305DF8" w:rsidP="00ED0E2C">
            <w:pPr>
              <w:rPr>
                <w:b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99E8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2749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D25E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</w:p>
        </w:tc>
      </w:tr>
      <w:tr w:rsidR="00D06B70" w:rsidRPr="00B06AAA" w14:paraId="417A97B5" w14:textId="77777777" w:rsidTr="00ED0E2C">
        <w:trPr>
          <w:trHeight w:val="320"/>
        </w:trPr>
        <w:tc>
          <w:tcPr>
            <w:tcW w:w="102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1F32B" w14:textId="276C779D" w:rsidR="00305DF8" w:rsidRPr="00B06AAA" w:rsidRDefault="00305DF8" w:rsidP="00ED0E2C">
            <w:pPr>
              <w:jc w:val="both"/>
              <w:rPr>
                <w:lang w:val="en-GB"/>
              </w:rPr>
            </w:pPr>
            <w:proofErr w:type="gramStart"/>
            <w:r w:rsidRPr="00B06AAA">
              <w:rPr>
                <w:sz w:val="22"/>
                <w:szCs w:val="22"/>
              </w:rPr>
              <w:t>IQR:</w:t>
            </w:r>
            <w:proofErr w:type="gramEnd"/>
            <w:r w:rsidRPr="00B06AAA">
              <w:rPr>
                <w:sz w:val="22"/>
                <w:szCs w:val="22"/>
              </w:rPr>
              <w:t xml:space="preserve"> interquartile range; MSSA: </w:t>
            </w:r>
            <w:proofErr w:type="spellStart"/>
            <w:r w:rsidRPr="00B06AAA">
              <w:rPr>
                <w:sz w:val="22"/>
                <w:szCs w:val="22"/>
              </w:rPr>
              <w:t>methicillin</w:t>
            </w:r>
            <w:proofErr w:type="spellEnd"/>
            <w:r w:rsidRPr="00B06AAA">
              <w:rPr>
                <w:sz w:val="22"/>
                <w:szCs w:val="22"/>
              </w:rPr>
              <w:t xml:space="preserve">-susceptible </w:t>
            </w:r>
            <w:r w:rsidRPr="00B06AAA">
              <w:rPr>
                <w:i/>
                <w:iCs/>
                <w:sz w:val="22"/>
                <w:szCs w:val="22"/>
              </w:rPr>
              <w:t>Staphylococcus aureus</w:t>
            </w:r>
            <w:r w:rsidRPr="00B06AAA">
              <w:rPr>
                <w:sz w:val="22"/>
                <w:szCs w:val="22"/>
              </w:rPr>
              <w:t xml:space="preserve">; SD: standard </w:t>
            </w:r>
            <w:proofErr w:type="spellStart"/>
            <w:r w:rsidRPr="00B06AAA">
              <w:rPr>
                <w:sz w:val="22"/>
                <w:szCs w:val="22"/>
              </w:rPr>
              <w:t>deviation</w:t>
            </w:r>
            <w:proofErr w:type="spellEnd"/>
            <w:r w:rsidRPr="00B06AAA">
              <w:rPr>
                <w:sz w:val="22"/>
                <w:szCs w:val="22"/>
              </w:rPr>
              <w:t>.</w:t>
            </w:r>
            <w:r w:rsidRPr="00B06AAA">
              <w:rPr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B06AAA">
              <w:rPr>
                <w:sz w:val="22"/>
                <w:szCs w:val="22"/>
                <w:vertAlign w:val="superscript"/>
              </w:rPr>
              <w:t>ß</w:t>
            </w:r>
            <w:r w:rsidRPr="00B06AAA">
              <w:rPr>
                <w:sz w:val="22"/>
                <w:szCs w:val="22"/>
              </w:rPr>
              <w:t>Tecoplanin</w:t>
            </w:r>
            <w:proofErr w:type="spellEnd"/>
            <w:proofErr w:type="gramEnd"/>
            <w:r w:rsidRPr="00B06AAA">
              <w:rPr>
                <w:sz w:val="22"/>
                <w:szCs w:val="22"/>
              </w:rPr>
              <w:t xml:space="preserve"> (n=5), </w:t>
            </w:r>
            <w:proofErr w:type="spellStart"/>
            <w:r w:rsidRPr="00B06AAA">
              <w:rPr>
                <w:sz w:val="22"/>
                <w:szCs w:val="22"/>
              </w:rPr>
              <w:t>piperacillin-tazobactam</w:t>
            </w:r>
            <w:proofErr w:type="spellEnd"/>
            <w:r w:rsidRPr="00B06AAA">
              <w:rPr>
                <w:sz w:val="22"/>
                <w:szCs w:val="22"/>
              </w:rPr>
              <w:t xml:space="preserve"> (n=3), </w:t>
            </w:r>
            <w:proofErr w:type="spellStart"/>
            <w:r w:rsidRPr="00B06AAA">
              <w:rPr>
                <w:sz w:val="22"/>
                <w:szCs w:val="22"/>
              </w:rPr>
              <w:t>meropenem</w:t>
            </w:r>
            <w:proofErr w:type="spellEnd"/>
            <w:r w:rsidRPr="00B06AAA">
              <w:rPr>
                <w:sz w:val="22"/>
                <w:szCs w:val="22"/>
              </w:rPr>
              <w:t xml:space="preserve"> (n=2) and </w:t>
            </w:r>
            <w:proofErr w:type="spellStart"/>
            <w:r w:rsidRPr="00B06AAA">
              <w:rPr>
                <w:sz w:val="22"/>
                <w:szCs w:val="22"/>
              </w:rPr>
              <w:t>cefepim</w:t>
            </w:r>
            <w:proofErr w:type="spellEnd"/>
            <w:r w:rsidRPr="00B06AAA">
              <w:rPr>
                <w:sz w:val="22"/>
                <w:szCs w:val="22"/>
              </w:rPr>
              <w:t xml:space="preserve"> (n=1). </w:t>
            </w:r>
            <w:r w:rsidRPr="00B06AAA">
              <w:rPr>
                <w:sz w:val="22"/>
                <w:vertAlign w:val="superscript"/>
                <w:lang w:val="en-GB"/>
              </w:rPr>
              <w:t>∂</w:t>
            </w:r>
            <w:r w:rsidRPr="00B06AAA">
              <w:rPr>
                <w:sz w:val="22"/>
                <w:lang w:val="en-GB"/>
              </w:rPr>
              <w:t xml:space="preserve">Oral cloxacillin (n=2), amoxicillin-clavulanate (n=3). </w:t>
            </w:r>
            <w:r w:rsidR="00CA789F">
              <w:rPr>
                <w:sz w:val="22"/>
                <w:lang w:val="en-GB"/>
              </w:rPr>
              <w:t xml:space="preserve">*Some patients were treated more than 14 days, because day 1 start at the first negative blood culture. </w:t>
            </w:r>
            <w:r w:rsidR="00CA789F" w:rsidRPr="00D06B70">
              <w:rPr>
                <w:sz w:val="22"/>
                <w:lang w:val="en-GB"/>
              </w:rPr>
              <w:t>*</w:t>
            </w:r>
            <w:r w:rsidR="00CA789F">
              <w:rPr>
                <w:sz w:val="22"/>
                <w:lang w:val="en-GB"/>
              </w:rPr>
              <w:t>*</w:t>
            </w:r>
            <w:r w:rsidR="00CA789F" w:rsidRPr="00D06B70">
              <w:rPr>
                <w:sz w:val="22"/>
                <w:lang w:val="en-GB"/>
              </w:rPr>
              <w:t xml:space="preserve">From antibiotic start to </w:t>
            </w:r>
            <w:r w:rsidR="00CA789F" w:rsidRPr="00D06B70">
              <w:rPr>
                <w:sz w:val="22"/>
                <w:szCs w:val="22"/>
                <w:lang w:val="en-GB"/>
              </w:rPr>
              <w:t>final</w:t>
            </w:r>
            <w:r w:rsidR="00CA789F" w:rsidRPr="00D06B70">
              <w:rPr>
                <w:sz w:val="22"/>
                <w:lang w:val="en-GB"/>
              </w:rPr>
              <w:t xml:space="preserve"> positive blood culture.</w:t>
            </w:r>
          </w:p>
        </w:tc>
      </w:tr>
      <w:tr w:rsidR="00D06B70" w:rsidRPr="00B06AAA" w14:paraId="4D943F70" w14:textId="77777777" w:rsidTr="00ED0E2C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C17D" w14:textId="77777777" w:rsidR="00305DF8" w:rsidRPr="00B06AAA" w:rsidRDefault="00305DF8" w:rsidP="00ED0E2C">
            <w:pPr>
              <w:rPr>
                <w:b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9DDE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361A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3F03" w14:textId="77777777" w:rsidR="00305DF8" w:rsidRPr="00B06AAA" w:rsidRDefault="00305DF8" w:rsidP="00ED0E2C">
            <w:pPr>
              <w:jc w:val="center"/>
              <w:rPr>
                <w:lang w:val="en-GB"/>
              </w:rPr>
            </w:pPr>
          </w:p>
        </w:tc>
      </w:tr>
    </w:tbl>
    <w:p w14:paraId="16E38B9E" w14:textId="77777777" w:rsidR="00305DF8" w:rsidRPr="00B06AAA" w:rsidRDefault="00305DF8">
      <w:pPr>
        <w:rPr>
          <w:b/>
          <w:lang w:val="en-GB"/>
        </w:rPr>
      </w:pPr>
      <w:r w:rsidRPr="00B06AAA">
        <w:rPr>
          <w:b/>
          <w:lang w:val="en-GB"/>
        </w:rPr>
        <w:br w:type="page"/>
      </w:r>
    </w:p>
    <w:p w14:paraId="333ED44C" w14:textId="16097760" w:rsidR="00EB308E" w:rsidRPr="00B06AAA" w:rsidRDefault="00EB308E" w:rsidP="00EB308E">
      <w:pPr>
        <w:suppressLineNumbers/>
        <w:spacing w:line="480" w:lineRule="auto"/>
        <w:jc w:val="both"/>
        <w:rPr>
          <w:lang w:val="en-GB"/>
        </w:rPr>
      </w:pPr>
      <w:r w:rsidRPr="00B06AAA">
        <w:rPr>
          <w:b/>
          <w:lang w:val="en-GB"/>
        </w:rPr>
        <w:lastRenderedPageBreak/>
        <w:t>Table S3.</w:t>
      </w:r>
      <w:r w:rsidRPr="00B06AAA">
        <w:rPr>
          <w:lang w:val="en-GB"/>
        </w:rPr>
        <w:t xml:space="preserve"> Simple logistic regression for prediction of 90-day SAB relapse 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551"/>
        <w:gridCol w:w="1276"/>
      </w:tblGrid>
      <w:tr w:rsidR="00EB308E" w:rsidRPr="00B06AAA" w14:paraId="3FA31FB2" w14:textId="77777777" w:rsidTr="007B4F90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3D55" w14:textId="77777777" w:rsidR="00EB308E" w:rsidRPr="00B06AAA" w:rsidRDefault="00EB308E" w:rsidP="007B4F90">
            <w:pPr>
              <w:rPr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349190" w14:textId="77777777" w:rsidR="00EB308E" w:rsidRPr="00B06AAA" w:rsidRDefault="00EB308E" w:rsidP="007B4F90">
            <w:pPr>
              <w:jc w:val="center"/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Univariate analysis</w:t>
            </w:r>
          </w:p>
          <w:p w14:paraId="39C1172E" w14:textId="77777777" w:rsidR="00EB308E" w:rsidRPr="00B06AAA" w:rsidRDefault="00EB308E" w:rsidP="007B4F90">
            <w:pPr>
              <w:rPr>
                <w:b/>
                <w:lang w:val="en-GB"/>
              </w:rPr>
            </w:pPr>
          </w:p>
        </w:tc>
      </w:tr>
      <w:tr w:rsidR="00EB308E" w:rsidRPr="00B06AAA" w14:paraId="036BC1F2" w14:textId="77777777" w:rsidTr="007B4F90">
        <w:trPr>
          <w:trHeight w:val="34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3BD4A" w14:textId="77777777" w:rsidR="00EB308E" w:rsidRPr="00B06AAA" w:rsidRDefault="00EB308E" w:rsidP="007B4F90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1A09D" w14:textId="77777777" w:rsidR="00EB308E" w:rsidRPr="00B06AAA" w:rsidRDefault="00EB308E" w:rsidP="007B4F90">
            <w:pPr>
              <w:jc w:val="center"/>
              <w:rPr>
                <w:b/>
                <w:lang w:val="en-GB"/>
              </w:rPr>
            </w:pPr>
            <w:r w:rsidRPr="00B06AAA">
              <w:rPr>
                <w:lang w:val="en-GB"/>
              </w:rPr>
              <w:t>OR (95% 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B940E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p value</w:t>
            </w:r>
          </w:p>
        </w:tc>
      </w:tr>
      <w:tr w:rsidR="00EB308E" w:rsidRPr="00B06AAA" w14:paraId="1C59AC82" w14:textId="77777777" w:rsidTr="007B4F90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C00C2" w14:textId="77777777" w:rsidR="00EB308E" w:rsidRPr="00B06AAA" w:rsidRDefault="00EB308E" w:rsidP="007B4F90">
            <w:pPr>
              <w:rPr>
                <w:b/>
                <w:bCs/>
                <w:lang w:val="en-GB"/>
              </w:rPr>
            </w:pPr>
            <w:r w:rsidRPr="00B06AAA">
              <w:rPr>
                <w:b/>
                <w:bCs/>
                <w:lang w:val="en-GB"/>
              </w:rPr>
              <w:t>Prosthetic implan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F3E1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7.0 (0.9 - 14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0409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09</w:t>
            </w:r>
          </w:p>
        </w:tc>
      </w:tr>
      <w:tr w:rsidR="00EB308E" w:rsidRPr="00B06AAA" w14:paraId="467E9320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A588" w14:textId="77777777" w:rsidR="00EB308E" w:rsidRPr="00B06AAA" w:rsidRDefault="00EB308E" w:rsidP="007B4F90">
            <w:pPr>
              <w:rPr>
                <w:b/>
                <w:lang w:val="en-GB"/>
              </w:rPr>
            </w:pPr>
            <w:r w:rsidRPr="00B06AAA">
              <w:rPr>
                <w:b/>
                <w:lang w:val="en-GB"/>
              </w:rPr>
              <w:t>Oral stepdown therap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35FD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7 (0.1 - 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EDBE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76</w:t>
            </w:r>
          </w:p>
        </w:tc>
      </w:tr>
      <w:tr w:rsidR="00EB308E" w:rsidRPr="00B06AAA" w14:paraId="3E4929FB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0B32" w14:textId="77777777" w:rsidR="00EB308E" w:rsidRPr="00B06AAA" w:rsidRDefault="00EB308E" w:rsidP="007B4F90">
            <w:pPr>
              <w:rPr>
                <w:b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251B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292A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</w:p>
        </w:tc>
      </w:tr>
      <w:tr w:rsidR="00EB308E" w:rsidRPr="00B06AAA" w14:paraId="47556B97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4BB1" w14:textId="77777777" w:rsidR="00EB308E" w:rsidRPr="00B06AAA" w:rsidRDefault="00EB308E" w:rsidP="007B4F90">
            <w:pPr>
              <w:rPr>
                <w:lang w:val="en-GB"/>
              </w:rPr>
            </w:pPr>
            <w:r w:rsidRPr="00B06AAA">
              <w:rPr>
                <w:lang w:val="en-GB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800B" w14:textId="77777777" w:rsidR="00EB308E" w:rsidRPr="00B06AAA" w:rsidRDefault="00EB308E" w:rsidP="007B4F90">
            <w:pPr>
              <w:jc w:val="center"/>
              <w:rPr>
                <w:sz w:val="20"/>
                <w:lang w:val="en-GB"/>
              </w:rPr>
            </w:pPr>
            <w:r w:rsidRPr="00B06AAA">
              <w:rPr>
                <w:lang w:val="en-GB"/>
              </w:rPr>
              <w:t>1 (1 -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0F6C" w14:textId="77777777" w:rsidR="00EB308E" w:rsidRPr="00B06AAA" w:rsidRDefault="00EB308E" w:rsidP="007B4F90">
            <w:pPr>
              <w:jc w:val="center"/>
              <w:rPr>
                <w:sz w:val="20"/>
                <w:lang w:val="en-GB"/>
              </w:rPr>
            </w:pPr>
            <w:r w:rsidRPr="00B06AAA">
              <w:rPr>
                <w:lang w:val="en-GB"/>
              </w:rPr>
              <w:t>0.31</w:t>
            </w:r>
          </w:p>
        </w:tc>
      </w:tr>
      <w:tr w:rsidR="00EB308E" w:rsidRPr="00B06AAA" w14:paraId="63B12A07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5307" w14:textId="77777777" w:rsidR="00EB308E" w:rsidRPr="00B06AAA" w:rsidRDefault="00EB308E" w:rsidP="007B4F90">
            <w:pPr>
              <w:rPr>
                <w:lang w:val="en-GB"/>
              </w:rPr>
            </w:pPr>
            <w:r w:rsidRPr="00B06AAA">
              <w:rPr>
                <w:lang w:val="en-GB"/>
              </w:rPr>
              <w:t>SOFA ≥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FED9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82 (0.04 - 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935D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87</w:t>
            </w:r>
          </w:p>
        </w:tc>
      </w:tr>
      <w:tr w:rsidR="00EB308E" w:rsidRPr="00B06AAA" w14:paraId="6B4358D9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472E" w14:textId="77777777" w:rsidR="00EB308E" w:rsidRPr="00B06AAA" w:rsidRDefault="00EB308E" w:rsidP="007B4F90">
            <w:pPr>
              <w:rPr>
                <w:lang w:val="en-GB"/>
              </w:rPr>
            </w:pPr>
            <w:r w:rsidRPr="00B06AAA">
              <w:rPr>
                <w:lang w:val="en-GB"/>
              </w:rPr>
              <w:t>MR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741E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-</w:t>
            </w:r>
            <w:r w:rsidRPr="00B06AAA">
              <w:rPr>
                <w:vertAlign w:val="superscript"/>
                <w:lang w:val="en-GB"/>
              </w:rPr>
              <w:t>∂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9CE2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-</w:t>
            </w:r>
          </w:p>
        </w:tc>
      </w:tr>
      <w:tr w:rsidR="00EB308E" w:rsidRPr="00B06AAA" w14:paraId="09325AD8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795E" w14:textId="77777777" w:rsidR="00EB308E" w:rsidRPr="00B06AAA" w:rsidRDefault="00EB308E" w:rsidP="007B4F90">
            <w:pPr>
              <w:rPr>
                <w:lang w:val="en-GB"/>
              </w:rPr>
            </w:pPr>
            <w:r w:rsidRPr="00B06AAA">
              <w:rPr>
                <w:lang w:val="en-GB"/>
              </w:rPr>
              <w:t>Blood culture TTP &lt; 10 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BA47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2.3 (0.3 - 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194C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41</w:t>
            </w:r>
          </w:p>
        </w:tc>
      </w:tr>
      <w:tr w:rsidR="00EB308E" w:rsidRPr="00B06AAA" w14:paraId="17D6FCC9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C8F6" w14:textId="77777777" w:rsidR="00EB308E" w:rsidRPr="00B06AAA" w:rsidRDefault="00EB308E" w:rsidP="007B4F90">
            <w:pPr>
              <w:rPr>
                <w:lang w:val="en-GB"/>
              </w:rPr>
            </w:pPr>
            <w:r w:rsidRPr="00B06AAA">
              <w:rPr>
                <w:lang w:val="en-GB"/>
              </w:rPr>
              <w:t>SAB duration ≥ 72 hours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83EC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2.7 (0.1 - 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C6A2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39</w:t>
            </w:r>
          </w:p>
        </w:tc>
      </w:tr>
      <w:tr w:rsidR="00EB308E" w:rsidRPr="00B06AAA" w14:paraId="34477303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6CE2" w14:textId="77777777" w:rsidR="00EB308E" w:rsidRPr="00B06AAA" w:rsidRDefault="00EB308E" w:rsidP="007B4F90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E6FA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EC99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</w:p>
        </w:tc>
      </w:tr>
      <w:tr w:rsidR="00EB308E" w:rsidRPr="00B06AAA" w14:paraId="2C7ED010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143B" w14:textId="77777777" w:rsidR="00EB308E" w:rsidRPr="00B06AAA" w:rsidRDefault="00EB308E" w:rsidP="007B4F90">
            <w:pPr>
              <w:rPr>
                <w:lang w:val="en-GB"/>
              </w:rPr>
            </w:pPr>
            <w:r w:rsidRPr="00B06AAA">
              <w:rPr>
                <w:lang w:val="en-GB"/>
              </w:rPr>
              <w:t>Primary infectious foc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E29F" w14:textId="77777777" w:rsidR="00EB308E" w:rsidRPr="00B06AAA" w:rsidRDefault="00EB308E" w:rsidP="007B4F9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904E" w14:textId="77777777" w:rsidR="00EB308E" w:rsidRPr="00B06AAA" w:rsidRDefault="00EB308E" w:rsidP="007B4F90">
            <w:pPr>
              <w:jc w:val="center"/>
              <w:rPr>
                <w:sz w:val="20"/>
                <w:lang w:val="en-GB"/>
              </w:rPr>
            </w:pPr>
          </w:p>
        </w:tc>
      </w:tr>
      <w:tr w:rsidR="00EB308E" w:rsidRPr="00B06AAA" w14:paraId="0B96E4A6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BEF2" w14:textId="77777777" w:rsidR="00EB308E" w:rsidRPr="00B06AAA" w:rsidRDefault="00EB308E" w:rsidP="007B4F90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Catheter-rela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082D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2 (0.01 - 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A460" w14:textId="77777777" w:rsidR="00EB308E" w:rsidRPr="00B06AAA" w:rsidRDefault="00EB308E" w:rsidP="007B4F90">
            <w:pPr>
              <w:jc w:val="center"/>
              <w:rPr>
                <w:sz w:val="20"/>
                <w:lang w:val="en-GB"/>
              </w:rPr>
            </w:pPr>
            <w:r w:rsidRPr="00B06AAA">
              <w:rPr>
                <w:lang w:val="en-GB"/>
              </w:rPr>
              <w:t>0.19</w:t>
            </w:r>
          </w:p>
        </w:tc>
      </w:tr>
      <w:tr w:rsidR="00EB308E" w:rsidRPr="00B06AAA" w14:paraId="41EE1D41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6BC1" w14:textId="77777777" w:rsidR="00EB308E" w:rsidRPr="00B06AAA" w:rsidRDefault="00EB308E" w:rsidP="007B4F90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Primary cutaneou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8E7A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3.8 (0.2 - 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9D1C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26</w:t>
            </w:r>
          </w:p>
        </w:tc>
      </w:tr>
      <w:tr w:rsidR="00EB308E" w:rsidRPr="00B06AAA" w14:paraId="04708605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179C" w14:textId="77777777" w:rsidR="00EB308E" w:rsidRPr="00B06AAA" w:rsidRDefault="00EB308E" w:rsidP="007B4F90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Pneumo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A312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4.8 (0.2 - 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DCDA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25</w:t>
            </w:r>
          </w:p>
        </w:tc>
      </w:tr>
      <w:tr w:rsidR="00EB308E" w:rsidRPr="00B06AAA" w14:paraId="3E7315A4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13CD" w14:textId="77777777" w:rsidR="00EB308E" w:rsidRPr="00B06AAA" w:rsidRDefault="00EB308E" w:rsidP="007B4F90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Urinary tract inf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A332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-</w:t>
            </w:r>
            <w:r w:rsidRPr="00B06AAA">
              <w:rPr>
                <w:vertAlign w:val="superscript"/>
                <w:lang w:val="en-GB"/>
              </w:rPr>
              <w:t>∂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9B70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-</w:t>
            </w:r>
          </w:p>
        </w:tc>
      </w:tr>
      <w:tr w:rsidR="00EB308E" w:rsidRPr="00B06AAA" w14:paraId="728E4EC4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1B61" w14:textId="77777777" w:rsidR="00EB308E" w:rsidRPr="00B06AAA" w:rsidRDefault="00EB308E" w:rsidP="007B4F90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Unknow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3A2C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2.5 (0.1 - 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6CF8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0.44</w:t>
            </w:r>
          </w:p>
        </w:tc>
      </w:tr>
      <w:tr w:rsidR="00EB308E" w:rsidRPr="00B06AAA" w14:paraId="5188F6F9" w14:textId="77777777" w:rsidTr="007B4F90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ABF7" w14:textId="77777777" w:rsidR="00EB308E" w:rsidRPr="00B06AAA" w:rsidRDefault="00EB308E" w:rsidP="007B4F90">
            <w:pPr>
              <w:rPr>
                <w:lang w:val="en-GB"/>
              </w:rPr>
            </w:pPr>
            <w:r w:rsidRPr="00B06AAA">
              <w:rPr>
                <w:lang w:val="en-GB"/>
              </w:rPr>
              <w:t xml:space="preserve">    Other*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1F8D2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-</w:t>
            </w:r>
            <w:r w:rsidRPr="00B06AAA">
              <w:rPr>
                <w:vertAlign w:val="superscript"/>
                <w:lang w:val="en-GB"/>
              </w:rPr>
              <w:t>∂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852E" w14:textId="77777777" w:rsidR="00EB308E" w:rsidRPr="00B06AAA" w:rsidRDefault="00EB308E" w:rsidP="007B4F90">
            <w:pPr>
              <w:jc w:val="center"/>
              <w:rPr>
                <w:lang w:val="en-GB"/>
              </w:rPr>
            </w:pPr>
            <w:r w:rsidRPr="00B06AAA">
              <w:rPr>
                <w:lang w:val="en-GB"/>
              </w:rPr>
              <w:t>-</w:t>
            </w:r>
          </w:p>
        </w:tc>
      </w:tr>
      <w:tr w:rsidR="00EB308E" w:rsidRPr="00655843" w14:paraId="1BE82F72" w14:textId="77777777" w:rsidTr="007B4F90">
        <w:trPr>
          <w:trHeight w:val="320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9051" w14:textId="77777777" w:rsidR="00EB308E" w:rsidRPr="00B06AAA" w:rsidRDefault="00EB308E" w:rsidP="007B4F90">
            <w:pPr>
              <w:jc w:val="both"/>
              <w:rPr>
                <w:sz w:val="20"/>
                <w:lang w:val="en-GB"/>
              </w:rPr>
            </w:pPr>
            <w:r w:rsidRPr="00B06AAA">
              <w:rPr>
                <w:sz w:val="20"/>
                <w:lang w:val="en-GB"/>
              </w:rPr>
              <w:t xml:space="preserve">CI: confidence interval; MRSA: methicillin-resistant </w:t>
            </w:r>
            <w:r w:rsidRPr="00B06AAA">
              <w:rPr>
                <w:i/>
                <w:sz w:val="20"/>
                <w:lang w:val="en-GB"/>
              </w:rPr>
              <w:t>Staphylococcus aureus</w:t>
            </w:r>
            <w:r w:rsidRPr="00B06AAA">
              <w:rPr>
                <w:sz w:val="20"/>
                <w:lang w:val="en-GB"/>
              </w:rPr>
              <w:t xml:space="preserve">; </w:t>
            </w:r>
            <w:r w:rsidRPr="00B06AAA">
              <w:rPr>
                <w:sz w:val="20"/>
                <w:szCs w:val="20"/>
                <w:lang w:val="en-GB"/>
              </w:rPr>
              <w:t xml:space="preserve">OR: odds ratio; </w:t>
            </w:r>
            <w:r w:rsidRPr="00B06AAA">
              <w:rPr>
                <w:sz w:val="20"/>
                <w:lang w:val="en-GB"/>
              </w:rPr>
              <w:t xml:space="preserve">SAB: Staphylococcus aureus </w:t>
            </w:r>
            <w:proofErr w:type="spellStart"/>
            <w:r w:rsidRPr="00B06AAA">
              <w:rPr>
                <w:sz w:val="20"/>
                <w:szCs w:val="20"/>
                <w:lang w:val="en-GB"/>
              </w:rPr>
              <w:t>bacteremia</w:t>
            </w:r>
            <w:proofErr w:type="spellEnd"/>
            <w:r w:rsidRPr="00B06AAA">
              <w:rPr>
                <w:sz w:val="20"/>
                <w:szCs w:val="20"/>
                <w:lang w:val="en-GB"/>
              </w:rPr>
              <w:t>; SOFA: sequential organ failure assessment</w:t>
            </w:r>
            <w:r w:rsidRPr="00B06AAA">
              <w:rPr>
                <w:sz w:val="20"/>
                <w:lang w:val="en-GB"/>
              </w:rPr>
              <w:t xml:space="preserve">; TTP: time to positivity. </w:t>
            </w:r>
            <w:r w:rsidRPr="00B06AAA">
              <w:rPr>
                <w:sz w:val="20"/>
                <w:vertAlign w:val="superscript"/>
                <w:lang w:val="en-GB"/>
              </w:rPr>
              <w:t>∂</w:t>
            </w:r>
            <w:r w:rsidRPr="00B06AAA">
              <w:rPr>
                <w:sz w:val="20"/>
                <w:lang w:val="en-GB"/>
              </w:rPr>
              <w:t xml:space="preserve">: no relapse in this group, logistic regression not applicable; * From antibiotic start to </w:t>
            </w:r>
            <w:r w:rsidRPr="00B06AAA">
              <w:rPr>
                <w:sz w:val="20"/>
                <w:szCs w:val="20"/>
                <w:lang w:val="en-GB"/>
              </w:rPr>
              <w:t>final</w:t>
            </w:r>
            <w:r w:rsidRPr="00B06AAA">
              <w:rPr>
                <w:sz w:val="20"/>
                <w:lang w:val="en-GB"/>
              </w:rPr>
              <w:t xml:space="preserve"> positive blood culture. **Pacemaker/</w:t>
            </w:r>
            <w:r w:rsidRPr="00B06AAA">
              <w:rPr>
                <w:sz w:val="20"/>
                <w:szCs w:val="20"/>
                <w:lang w:val="en-GB"/>
              </w:rPr>
              <w:t>defibrillator</w:t>
            </w:r>
            <w:r w:rsidRPr="00B06AAA">
              <w:rPr>
                <w:sz w:val="20"/>
                <w:lang w:val="en-GB"/>
              </w:rPr>
              <w:t xml:space="preserve"> lodge infection (n=3), surgical site infection (n=2), biliary tract infection (n=2), peritonitis (n=1), parotiditis (n=1), diabetic foot infection (n=1).</w:t>
            </w:r>
          </w:p>
        </w:tc>
      </w:tr>
      <w:tr w:rsidR="00EB308E" w:rsidRPr="00655843" w14:paraId="4887CAC8" w14:textId="77777777" w:rsidTr="007B4F90">
        <w:trPr>
          <w:trHeight w:val="320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EED9" w14:textId="77777777" w:rsidR="00EB308E" w:rsidRPr="00B06AAA" w:rsidRDefault="00EB308E" w:rsidP="007B4F90">
            <w:pPr>
              <w:jc w:val="both"/>
              <w:rPr>
                <w:sz w:val="20"/>
                <w:lang w:val="en-GB"/>
              </w:rPr>
            </w:pPr>
          </w:p>
        </w:tc>
      </w:tr>
    </w:tbl>
    <w:p w14:paraId="2BC49169" w14:textId="5A5951B6" w:rsidR="00EB308E" w:rsidRPr="00B06AAA" w:rsidRDefault="00EB308E">
      <w:pPr>
        <w:rPr>
          <w:b/>
          <w:lang w:val="en-US"/>
        </w:rPr>
      </w:pPr>
    </w:p>
    <w:p w14:paraId="2FA0A2FD" w14:textId="77777777" w:rsidR="00EB308E" w:rsidRPr="00B06AAA" w:rsidRDefault="00EB308E">
      <w:pPr>
        <w:rPr>
          <w:b/>
          <w:lang w:val="en-US"/>
        </w:rPr>
      </w:pPr>
      <w:r w:rsidRPr="00B06AAA">
        <w:rPr>
          <w:b/>
          <w:lang w:val="en-US"/>
        </w:rPr>
        <w:br w:type="page"/>
      </w:r>
    </w:p>
    <w:p w14:paraId="14F8C3EE" w14:textId="77777777" w:rsidR="001C678C" w:rsidRPr="00B06AAA" w:rsidRDefault="001C678C">
      <w:pPr>
        <w:rPr>
          <w:lang w:val="en-GB"/>
        </w:rPr>
      </w:pPr>
    </w:p>
    <w:tbl>
      <w:tblPr>
        <w:tblpPr w:leftFromText="141" w:rightFromText="141" w:vertAnchor="text" w:horzAnchor="margin" w:tblpXSpec="center" w:tblpY="464"/>
        <w:tblW w:w="112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3"/>
        <w:gridCol w:w="740"/>
        <w:gridCol w:w="1524"/>
        <w:gridCol w:w="1130"/>
        <w:gridCol w:w="1109"/>
        <w:gridCol w:w="842"/>
        <w:gridCol w:w="708"/>
        <w:gridCol w:w="702"/>
        <w:gridCol w:w="974"/>
        <w:gridCol w:w="1252"/>
        <w:gridCol w:w="708"/>
        <w:gridCol w:w="997"/>
        <w:gridCol w:w="6"/>
      </w:tblGrid>
      <w:tr w:rsidR="00B53E2A" w:rsidRPr="00B06AAA" w14:paraId="50E24694" w14:textId="77777777" w:rsidTr="000B6260">
        <w:trPr>
          <w:gridAfter w:val="1"/>
          <w:wAfter w:w="6" w:type="dxa"/>
          <w:trHeight w:val="942"/>
        </w:trPr>
        <w:tc>
          <w:tcPr>
            <w:tcW w:w="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52997C3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b/>
                <w:kern w:val="24"/>
                <w:sz w:val="14"/>
                <w:lang w:val="en-GB"/>
              </w:rPr>
              <w:t>Patient</w:t>
            </w: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7AFEF08" w14:textId="4FB711ED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b/>
                <w:kern w:val="24"/>
                <w:sz w:val="14"/>
                <w:lang w:val="en-GB"/>
              </w:rPr>
              <w:t>Time of relapse**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371BB8F" w14:textId="2CCBE21A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b/>
                <w:bCs/>
                <w:kern w:val="24"/>
                <w:sz w:val="14"/>
                <w:szCs w:val="14"/>
                <w:lang w:val="en-GB"/>
              </w:rPr>
              <w:t>Prosthetic implan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D351286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b/>
                <w:kern w:val="24"/>
                <w:sz w:val="14"/>
                <w:lang w:val="en-GB"/>
              </w:rPr>
              <w:t>Initial diagnosis</w:t>
            </w:r>
          </w:p>
          <w:p w14:paraId="381473A6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b/>
                <w:kern w:val="24"/>
                <w:sz w:val="14"/>
                <w:lang w:val="en-GB"/>
              </w:rPr>
              <w:t>Primary focu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3A58066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b/>
                <w:kern w:val="24"/>
                <w:sz w:val="14"/>
                <w:lang w:val="en-GB"/>
              </w:rPr>
              <w:t>Initial workup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F3B7B67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b/>
                <w:kern w:val="24"/>
                <w:sz w:val="14"/>
                <w:lang w:val="en-GB"/>
              </w:rPr>
              <w:t>Duration of SAB</w:t>
            </w:r>
            <w:r w:rsidRPr="00B06AAA">
              <w:rPr>
                <w:b/>
                <w:kern w:val="24"/>
                <w:sz w:val="14"/>
                <w:lang w:val="en-GB"/>
              </w:rPr>
              <w:br/>
              <w:t>(hours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7FA2105" w14:textId="05DFA668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b/>
                <w:kern w:val="24"/>
                <w:sz w:val="14"/>
                <w:lang w:val="en-GB"/>
              </w:rPr>
              <w:t>Antibiotic duration</w:t>
            </w:r>
            <w:r w:rsidRPr="00B06AAA">
              <w:rPr>
                <w:b/>
                <w:kern w:val="24"/>
                <w:sz w:val="14"/>
                <w:lang w:val="en-GB"/>
              </w:rPr>
              <w:br/>
              <w:t>(days)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E00D17" w14:textId="3618D616" w:rsidR="0099385D" w:rsidRPr="00B06AAA" w:rsidRDefault="0099385D" w:rsidP="000B6260">
            <w:pPr>
              <w:pStyle w:val="NormalWeb"/>
              <w:spacing w:before="0" w:beforeAutospacing="0" w:after="0" w:afterAutospacing="0"/>
              <w:jc w:val="center"/>
              <w:rPr>
                <w:b/>
                <w:kern w:val="24"/>
                <w:sz w:val="14"/>
                <w:lang w:val="en-GB"/>
              </w:rPr>
            </w:pPr>
            <w:r w:rsidRPr="00B06AAA">
              <w:rPr>
                <w:b/>
                <w:kern w:val="24"/>
                <w:sz w:val="14"/>
                <w:lang w:val="en-GB"/>
              </w:rPr>
              <w:t>Oral stepdown therapy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1D1875F" w14:textId="226C114A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b/>
                <w:kern w:val="24"/>
                <w:sz w:val="14"/>
                <w:lang w:val="en-GB"/>
              </w:rPr>
              <w:t>2nd BSI workup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E431717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b/>
                <w:kern w:val="24"/>
                <w:sz w:val="14"/>
                <w:lang w:val="en-GB"/>
              </w:rPr>
              <w:t>Final diagnosi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ED97D17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b/>
                <w:kern w:val="24"/>
                <w:sz w:val="14"/>
                <w:lang w:val="en-GB"/>
              </w:rPr>
              <w:t>2nd treatment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8A08384" w14:textId="5D2526B8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b/>
                <w:kern w:val="24"/>
                <w:sz w:val="14"/>
                <w:lang w:val="en-GB"/>
              </w:rPr>
              <w:t>Outcome at 90-day</w:t>
            </w:r>
          </w:p>
        </w:tc>
      </w:tr>
      <w:tr w:rsidR="00B53E2A" w:rsidRPr="00B06AAA" w14:paraId="5759E102" w14:textId="77777777" w:rsidTr="000B6260">
        <w:trPr>
          <w:gridAfter w:val="1"/>
          <w:wAfter w:w="6" w:type="dxa"/>
          <w:trHeight w:val="628"/>
        </w:trPr>
        <w:tc>
          <w:tcPr>
            <w:tcW w:w="5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3BA7DA0" w14:textId="24ADD504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1</w:t>
            </w: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4721F24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32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92194DF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non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8592552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Covid-VAP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EF9B3BA" w14:textId="4C8EBEE9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TOE D5, TAP-CT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C70A0A4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&lt; 24h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7CF84A7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14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6A1DC3" w14:textId="56A7D349" w:rsidR="0099385D" w:rsidRPr="00B06AAA" w:rsidRDefault="008735BC" w:rsidP="00655EBE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14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F20C2AC" w14:textId="7F13CB45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TOE, TAP CT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6D92FAF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Covid-VAP</w:t>
            </w:r>
            <w:r w:rsidRPr="00B06AAA">
              <w:rPr>
                <w:kern w:val="24"/>
                <w:sz w:val="14"/>
                <w:lang w:val="en-GB"/>
              </w:rPr>
              <w:br/>
              <w:t>sphenoidal sinusiti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506EEF7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14 days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60A61E2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alive</w:t>
            </w:r>
          </w:p>
        </w:tc>
      </w:tr>
      <w:tr w:rsidR="00B53E2A" w:rsidRPr="00B06AAA" w14:paraId="644B37C4" w14:textId="77777777" w:rsidTr="000B6260">
        <w:trPr>
          <w:gridAfter w:val="1"/>
          <w:wAfter w:w="6" w:type="dxa"/>
          <w:trHeight w:val="691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E19F5A0" w14:textId="3BD1BE90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4F0C42E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3A2F660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prosthetic valve</w:t>
            </w:r>
            <w:r w:rsidRPr="00B06AAA">
              <w:rPr>
                <w:kern w:val="24"/>
                <w:sz w:val="14"/>
                <w:lang w:val="en-GB"/>
              </w:rPr>
              <w:br/>
              <w:t>vascular gra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DD2764C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Unknown (8 days after vascular graft implanta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E112F01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TOE D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4451AB2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72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A1DF6A1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B121" w14:textId="7AF533A7" w:rsidR="0099385D" w:rsidRPr="00B06AAA" w:rsidRDefault="008735BC" w:rsidP="00655EBE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14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A8B61C5" w14:textId="119A511E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TOE, FDG-PET/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0328FE4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unproven TAVI-I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EC7090E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6 week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4B30ECB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alive</w:t>
            </w:r>
          </w:p>
        </w:tc>
      </w:tr>
      <w:tr w:rsidR="00B53E2A" w:rsidRPr="00B06AAA" w14:paraId="0A2C120A" w14:textId="77777777" w:rsidTr="000B6260">
        <w:trPr>
          <w:gridAfter w:val="1"/>
          <w:wAfter w:w="6" w:type="dxa"/>
          <w:trHeight w:val="1386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4A758FC" w14:textId="7888786B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30D7BEA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757749C" w14:textId="307F1E5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prosthetic valve</w:t>
            </w:r>
            <w:r w:rsidRPr="00B06AAA">
              <w:rPr>
                <w:kern w:val="24"/>
                <w:sz w:val="14"/>
                <w:lang w:val="en-GB"/>
              </w:rPr>
              <w:br/>
            </w:r>
            <w:r w:rsidRPr="00B06AAA">
              <w:rPr>
                <w:kern w:val="24"/>
                <w:sz w:val="14"/>
                <w:szCs w:val="14"/>
                <w:lang w:val="en-GB"/>
              </w:rPr>
              <w:t>pacemaker</w:t>
            </w:r>
            <w:r w:rsidRPr="00B06AAA">
              <w:rPr>
                <w:kern w:val="24"/>
                <w:sz w:val="14"/>
                <w:szCs w:val="14"/>
                <w:lang w:val="en-GB"/>
              </w:rPr>
              <w:br/>
            </w:r>
            <w:proofErr w:type="spellStart"/>
            <w:r w:rsidRPr="00B06AAA">
              <w:rPr>
                <w:kern w:val="24"/>
                <w:sz w:val="14"/>
                <w:szCs w:val="14"/>
                <w:lang w:val="en-GB"/>
              </w:rPr>
              <w:t>picc</w:t>
            </w:r>
            <w:proofErr w:type="spellEnd"/>
            <w:r w:rsidRPr="00B06AAA">
              <w:rPr>
                <w:kern w:val="24"/>
                <w:sz w:val="14"/>
                <w:lang w:val="en-GB"/>
              </w:rPr>
              <w:t>-lin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1214BC7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CRBSI with superficial occlusive thrombophleb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564F998" w14:textId="17BBB3CB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 xml:space="preserve">TTE, </w:t>
            </w:r>
            <w:r w:rsidRPr="00B06AAA">
              <w:rPr>
                <w:kern w:val="24"/>
                <w:sz w:val="14"/>
                <w:szCs w:val="14"/>
                <w:lang w:val="en-GB"/>
              </w:rPr>
              <w:t>Doppl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DC8100F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24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F1D1977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E36E99" w14:textId="297F4C4D" w:rsidR="0099385D" w:rsidRPr="00B06AAA" w:rsidRDefault="008735BC" w:rsidP="00655EBE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14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13DAA02" w14:textId="7537988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14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 xml:space="preserve">TTE, TAP CT, </w:t>
            </w:r>
          </w:p>
          <w:p w14:paraId="1A66DA8D" w14:textId="24AB6E36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FDG-PET/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6DB117C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unproven PM-IE</w:t>
            </w:r>
            <w:r w:rsidRPr="00B06AAA">
              <w:rPr>
                <w:kern w:val="24"/>
                <w:sz w:val="14"/>
                <w:lang w:val="en-GB"/>
              </w:rPr>
              <w:br/>
              <w:t>septic pulmonary embolism</w:t>
            </w:r>
            <w:r w:rsidRPr="00B06AAA">
              <w:rPr>
                <w:kern w:val="24"/>
                <w:sz w:val="14"/>
                <w:lang w:val="en-GB"/>
              </w:rPr>
              <w:br/>
              <w:t>peritonitis (peritoneal dialysi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D3AC013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6 week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25924B5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14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Unrelated death</w:t>
            </w:r>
          </w:p>
          <w:p w14:paraId="61E786D2" w14:textId="23FE8C0F" w:rsidR="00812938" w:rsidRPr="00B06AAA" w:rsidRDefault="00812938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(gastrointestinal bleeding)</w:t>
            </w:r>
          </w:p>
        </w:tc>
      </w:tr>
      <w:tr w:rsidR="00B53E2A" w:rsidRPr="00B06AAA" w14:paraId="183FDFDF" w14:textId="77777777" w:rsidTr="000B6260">
        <w:trPr>
          <w:gridAfter w:val="1"/>
          <w:wAfter w:w="6" w:type="dxa"/>
          <w:trHeight w:val="698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7BCC4C0" w14:textId="16ED31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FD4DFA6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494E4B5" w14:textId="242BB06D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vascular graft</w:t>
            </w:r>
            <w:r w:rsidRPr="00B06AAA">
              <w:rPr>
                <w:kern w:val="24"/>
                <w:sz w:val="14"/>
                <w:lang w:val="en-GB"/>
              </w:rPr>
              <w:br/>
              <w:t>orthopaedic prosthe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F16C1E7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Cutane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719A611" w14:textId="53F8FC90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TTE, AP-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E04AA6D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&lt; 24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40ADFAE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24F5A" w14:textId="50E32883" w:rsidR="0099385D" w:rsidRPr="00B06AAA" w:rsidRDefault="008735BC" w:rsidP="00655EBE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14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924F4F4" w14:textId="4F629105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14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 xml:space="preserve">TOE, AP-CT, </w:t>
            </w:r>
          </w:p>
          <w:p w14:paraId="2033E603" w14:textId="1824DC52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FDG-PET/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20BC5BA" w14:textId="248F56FB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 xml:space="preserve">infected psoas </w:t>
            </w:r>
            <w:r w:rsidRPr="00B06AAA">
              <w:rPr>
                <w:kern w:val="24"/>
                <w:sz w:val="14"/>
                <w:szCs w:val="14"/>
                <w:lang w:val="en-GB"/>
              </w:rPr>
              <w:t>haematoma</w:t>
            </w:r>
            <w:r w:rsidRPr="00B06AAA">
              <w:rPr>
                <w:kern w:val="24"/>
                <w:sz w:val="14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8AD32BC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4 week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78018B0" w14:textId="77777777" w:rsidR="0099385D" w:rsidRPr="00B06AAA" w:rsidRDefault="0099385D" w:rsidP="00655EBE">
            <w:pPr>
              <w:pStyle w:val="NormalWeb"/>
              <w:spacing w:before="0" w:beforeAutospacing="0" w:after="0" w:afterAutospacing="0"/>
              <w:jc w:val="center"/>
              <w:rPr>
                <w:sz w:val="36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>alive</w:t>
            </w:r>
          </w:p>
        </w:tc>
      </w:tr>
      <w:tr w:rsidR="00DE5F3C" w:rsidRPr="00655843" w14:paraId="6957454D" w14:textId="77777777" w:rsidTr="00DE5F3C">
        <w:trPr>
          <w:trHeight w:val="486"/>
        </w:trPr>
        <w:tc>
          <w:tcPr>
            <w:tcW w:w="11225" w:type="dxa"/>
            <w:gridSpan w:val="1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A5EFE87" w14:textId="19583468" w:rsidR="00DE5F3C" w:rsidRPr="00B06AAA" w:rsidRDefault="00DE5F3C" w:rsidP="00655EBE">
            <w:pPr>
              <w:pStyle w:val="NormalWeb"/>
              <w:spacing w:before="0" w:beforeAutospacing="0" w:after="0" w:afterAutospacing="0"/>
              <w:jc w:val="both"/>
              <w:rPr>
                <w:kern w:val="24"/>
                <w:sz w:val="14"/>
                <w:lang w:val="en-GB"/>
              </w:rPr>
            </w:pPr>
            <w:r w:rsidRPr="00B06AAA">
              <w:rPr>
                <w:kern w:val="24"/>
                <w:sz w:val="14"/>
                <w:lang w:val="en-GB"/>
              </w:rPr>
              <w:t xml:space="preserve">CRBSI: catheter-related bloodstream infection; CT: computed tomography; FDG-PET: fluorodeoxyglucose positron emission tomography; </w:t>
            </w:r>
            <w:proofErr w:type="spellStart"/>
            <w:r w:rsidRPr="00B06AAA">
              <w:rPr>
                <w:kern w:val="24"/>
                <w:sz w:val="14"/>
                <w:lang w:val="en-GB"/>
              </w:rPr>
              <w:t>picc</w:t>
            </w:r>
            <w:proofErr w:type="spellEnd"/>
            <w:r w:rsidRPr="00B06AAA">
              <w:rPr>
                <w:kern w:val="24"/>
                <w:sz w:val="14"/>
                <w:lang w:val="en-GB"/>
              </w:rPr>
              <w:t xml:space="preserve">-line: peripherally inserted central catheter; </w:t>
            </w:r>
            <w:r w:rsidRPr="00B06AAA">
              <w:rPr>
                <w:kern w:val="24"/>
                <w:sz w:val="14"/>
                <w:szCs w:val="14"/>
                <w:lang w:val="en-GB"/>
              </w:rPr>
              <w:t xml:space="preserve">PM-IE: </w:t>
            </w:r>
            <w:r w:rsidRPr="00B06AAA">
              <w:rPr>
                <w:lang w:val="en-GB"/>
              </w:rPr>
              <w:t xml:space="preserve"> </w:t>
            </w:r>
            <w:r w:rsidRPr="00B06AAA">
              <w:rPr>
                <w:sz w:val="14"/>
                <w:szCs w:val="14"/>
                <w:lang w:val="en-GB"/>
              </w:rPr>
              <w:t>pacemaker</w:t>
            </w:r>
            <w:r w:rsidRPr="00B06AAA">
              <w:rPr>
                <w:lang w:val="en-GB"/>
              </w:rPr>
              <w:t xml:space="preserve"> </w:t>
            </w:r>
            <w:r w:rsidRPr="00B06AAA">
              <w:rPr>
                <w:kern w:val="24"/>
                <w:sz w:val="14"/>
                <w:szCs w:val="14"/>
                <w:lang w:val="en-GB"/>
              </w:rPr>
              <w:t xml:space="preserve">infective endocarditis; </w:t>
            </w:r>
            <w:r w:rsidRPr="00B06AAA">
              <w:rPr>
                <w:kern w:val="24"/>
                <w:sz w:val="14"/>
                <w:lang w:val="en-GB"/>
              </w:rPr>
              <w:t xml:space="preserve">TAP: </w:t>
            </w:r>
            <w:proofErr w:type="spellStart"/>
            <w:r w:rsidRPr="00B06AAA">
              <w:rPr>
                <w:kern w:val="24"/>
                <w:sz w:val="14"/>
                <w:lang w:val="en-GB"/>
              </w:rPr>
              <w:t>thoracoabdominopelvic</w:t>
            </w:r>
            <w:proofErr w:type="spellEnd"/>
            <w:r w:rsidRPr="00B06AAA">
              <w:rPr>
                <w:kern w:val="24"/>
                <w:sz w:val="14"/>
                <w:lang w:val="en-GB"/>
              </w:rPr>
              <w:t xml:space="preserve">; TEE: </w:t>
            </w:r>
            <w:r w:rsidRPr="00B06AAA">
              <w:rPr>
                <w:kern w:val="24"/>
                <w:sz w:val="14"/>
                <w:szCs w:val="14"/>
                <w:lang w:val="en-GB"/>
              </w:rPr>
              <w:t>transoesophageal</w:t>
            </w:r>
            <w:r w:rsidRPr="00B06AAA">
              <w:rPr>
                <w:kern w:val="24"/>
                <w:sz w:val="14"/>
                <w:lang w:val="en-GB"/>
              </w:rPr>
              <w:t xml:space="preserve"> echocardiography; TTE: transthoracic echocardiography. *Ablation </w:t>
            </w:r>
            <w:r w:rsidRPr="00B06AAA">
              <w:rPr>
                <w:kern w:val="24"/>
                <w:sz w:val="14"/>
                <w:szCs w:val="14"/>
                <w:lang w:val="en-GB"/>
              </w:rPr>
              <w:t>on</w:t>
            </w:r>
            <w:r w:rsidRPr="00B06AAA">
              <w:rPr>
                <w:kern w:val="24"/>
                <w:sz w:val="14"/>
                <w:lang w:val="en-GB"/>
              </w:rPr>
              <w:t xml:space="preserve"> the same day the first positive blood culture was drawn. **From the end of antibiotic therapy to the first recurrent positive blood culture</w:t>
            </w:r>
          </w:p>
        </w:tc>
      </w:tr>
    </w:tbl>
    <w:p w14:paraId="3753D6CF" w14:textId="20D15325" w:rsidR="00FF65F1" w:rsidRPr="00D06B70" w:rsidRDefault="001C678C" w:rsidP="00ED0B77">
      <w:pPr>
        <w:suppressLineNumbers/>
        <w:spacing w:line="480" w:lineRule="auto"/>
        <w:jc w:val="both"/>
        <w:rPr>
          <w:lang w:val="en-GB"/>
        </w:rPr>
      </w:pPr>
      <w:r w:rsidRPr="00B06AAA">
        <w:rPr>
          <w:b/>
          <w:lang w:val="en-GB"/>
        </w:rPr>
        <w:t>Table S</w:t>
      </w:r>
      <w:r w:rsidR="00EB308E" w:rsidRPr="00B06AAA">
        <w:rPr>
          <w:b/>
          <w:lang w:val="en-GB"/>
        </w:rPr>
        <w:t>4</w:t>
      </w:r>
      <w:r w:rsidRPr="00B06AAA">
        <w:rPr>
          <w:b/>
          <w:lang w:val="en-GB"/>
        </w:rPr>
        <w:t>.</w:t>
      </w:r>
      <w:r w:rsidRPr="00B06AAA">
        <w:rPr>
          <w:lang w:val="en-GB"/>
        </w:rPr>
        <w:t xml:space="preserve"> </w:t>
      </w:r>
      <w:r w:rsidR="00655EBE" w:rsidRPr="00B06AAA">
        <w:rPr>
          <w:lang w:val="en-GB"/>
        </w:rPr>
        <w:t xml:space="preserve">Description of the </w:t>
      </w:r>
      <w:r w:rsidR="00D24F39" w:rsidRPr="00B06AAA">
        <w:rPr>
          <w:lang w:val="en-GB"/>
        </w:rPr>
        <w:t>four</w:t>
      </w:r>
      <w:r w:rsidR="00655EBE" w:rsidRPr="00B06AAA">
        <w:rPr>
          <w:lang w:val="en-GB"/>
        </w:rPr>
        <w:t xml:space="preserve"> </w:t>
      </w:r>
      <w:r w:rsidR="00C74925" w:rsidRPr="00B06AAA">
        <w:rPr>
          <w:lang w:val="en-GB"/>
        </w:rPr>
        <w:t xml:space="preserve">patients with SAB </w:t>
      </w:r>
      <w:r w:rsidR="00655EBE" w:rsidRPr="00B06AAA">
        <w:rPr>
          <w:lang w:val="en-GB"/>
        </w:rPr>
        <w:t>relapse</w:t>
      </w:r>
    </w:p>
    <w:p w14:paraId="7486A503" w14:textId="79E134D9" w:rsidR="009B4B6D" w:rsidRDefault="009B4B6D">
      <w:pPr>
        <w:rPr>
          <w:lang w:val="en-GB"/>
        </w:rPr>
      </w:pPr>
      <w:r>
        <w:rPr>
          <w:lang w:val="en-GB"/>
        </w:rPr>
        <w:br w:type="page"/>
      </w:r>
    </w:p>
    <w:p w14:paraId="48D3B87A" w14:textId="057B782A" w:rsidR="009B4B6D" w:rsidRDefault="00655843" w:rsidP="009B4B6D">
      <w:pPr>
        <w:suppressLineNumbers/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lastRenderedPageBreak/>
        <w:t>Figure</w:t>
      </w:r>
      <w:r w:rsidR="009B4B6D" w:rsidRPr="009B4B6D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1</w:t>
      </w:r>
      <w:r w:rsidR="009B4B6D" w:rsidRPr="009B4B6D">
        <w:rPr>
          <w:b/>
          <w:bCs/>
          <w:lang w:val="en-GB"/>
        </w:rPr>
        <w:t>.</w:t>
      </w:r>
      <w:r w:rsidR="009B4B6D">
        <w:rPr>
          <w:lang w:val="en-GB"/>
        </w:rPr>
        <w:t xml:space="preserve"> Survival curve</w:t>
      </w:r>
    </w:p>
    <w:p w14:paraId="7D58F62F" w14:textId="77777777" w:rsidR="009B4B6D" w:rsidRPr="00D06B70" w:rsidRDefault="009B4B6D" w:rsidP="009B4B6D">
      <w:pPr>
        <w:suppressLineNumbers/>
        <w:spacing w:line="480" w:lineRule="auto"/>
        <w:jc w:val="both"/>
        <w:rPr>
          <w:lang w:val="en-GB"/>
        </w:rPr>
      </w:pPr>
      <w:r w:rsidRPr="00B06A32">
        <w:rPr>
          <w:noProof/>
          <w:lang w:val="en-GB"/>
        </w:rPr>
        <w:drawing>
          <wp:inline distT="0" distB="0" distL="0" distR="0" wp14:anchorId="58E96F6B" wp14:editId="0E644FF0">
            <wp:extent cx="5760720" cy="3721735"/>
            <wp:effectExtent l="0" t="0" r="5080" b="0"/>
            <wp:docPr id="511217044" name="Image 1" descr="Une image contenant texte, diagramme, ligne, capture d’écr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217044" name="Image 1" descr="Une image contenant texte, diagramme, ligne, capture d’écran&#10;&#10;Le contenu généré par l’IA peut êtr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5588D" w14:textId="77777777" w:rsidR="00655EBE" w:rsidRPr="00D06B70" w:rsidRDefault="00655EBE" w:rsidP="00ED0B77">
      <w:pPr>
        <w:suppressLineNumbers/>
        <w:spacing w:line="480" w:lineRule="auto"/>
        <w:jc w:val="both"/>
        <w:rPr>
          <w:lang w:val="en-GB"/>
        </w:rPr>
      </w:pPr>
    </w:p>
    <w:sectPr w:rsidR="00655EBE" w:rsidRPr="00D06B70" w:rsidSect="00F11447">
      <w:footerReference w:type="even" r:id="rId9"/>
      <w:footerReference w:type="default" r:id="rId10"/>
      <w:footerReference w:type="firs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F1AFE" w14:textId="77777777" w:rsidR="00B656DE" w:rsidRDefault="00B656DE" w:rsidP="00676C3D">
      <w:r>
        <w:separator/>
      </w:r>
    </w:p>
  </w:endnote>
  <w:endnote w:type="continuationSeparator" w:id="0">
    <w:p w14:paraId="2085A6F3" w14:textId="77777777" w:rsidR="00B656DE" w:rsidRDefault="00B656DE" w:rsidP="00676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75C3CE" w14:textId="21FDE304" w:rsidR="00676C3D" w:rsidRDefault="00676C3D">
    <w:pPr>
      <w:pStyle w:val="Pieddepage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3FACBA6" wp14:editId="26EC6439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07060" cy="345440"/>
              <wp:effectExtent l="0" t="0" r="2540" b="0"/>
              <wp:wrapNone/>
              <wp:docPr id="1545844359" name="Zone de texte 2" descr="C1 - Intern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706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C034422" w14:textId="5459AD15" w:rsidR="00676C3D" w:rsidRPr="00676C3D" w:rsidRDefault="00676C3D" w:rsidP="00676C3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76C3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1 - Intern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FACBA6"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6" type="#_x0000_t202" alt="C1 - Interne" style="position:absolute;margin-left:0;margin-top:0;width:47.8pt;height:27.2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6C034422" w14:textId="5459AD15" w:rsidR="00676C3D" w:rsidRPr="00676C3D" w:rsidRDefault="00676C3D" w:rsidP="00676C3D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76C3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1 - Inter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BAE013" w14:textId="4F674D74" w:rsidR="00676C3D" w:rsidRDefault="00676C3D">
    <w:pPr>
      <w:pStyle w:val="Pieddepage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9134457" wp14:editId="70D6FC76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07060" cy="345440"/>
              <wp:effectExtent l="0" t="0" r="2540" b="0"/>
              <wp:wrapNone/>
              <wp:docPr id="1647489479" name="Zone de texte 3" descr="C1 - Intern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706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EE9612" w14:textId="77001A43" w:rsidR="00676C3D" w:rsidRPr="00676C3D" w:rsidRDefault="00676C3D" w:rsidP="00676C3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76C3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1 - Intern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134457" id="_x0000_t202" coordsize="21600,21600" o:spt="202" path="m,l,21600r21600,l21600,xe">
              <v:stroke joinstyle="miter"/>
              <v:path gradientshapeok="t" o:connecttype="rect"/>
            </v:shapetype>
            <v:shape id="Zone de texte 3" o:spid="_x0000_s1027" type="#_x0000_t202" alt="C1 - Interne" style="position:absolute;margin-left:0;margin-top:0;width:47.8pt;height:27.2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" filled="f" stroked="f">
              <v:fill o:detectmouseclick="t"/>
              <v:textbox style="mso-fit-shape-to-text:t" inset="0,0,0,15pt">
                <w:txbxContent>
                  <w:p w14:paraId="57EE9612" w14:textId="77001A43" w:rsidR="00676C3D" w:rsidRPr="00676C3D" w:rsidRDefault="00676C3D" w:rsidP="00676C3D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76C3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1 - Inter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4A16CF" w14:textId="547E5919" w:rsidR="00676C3D" w:rsidRDefault="00676C3D">
    <w:pPr>
      <w:pStyle w:val="Pieddepage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2CEDD9" wp14:editId="23D48BB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07060" cy="345440"/>
              <wp:effectExtent l="0" t="0" r="2540" b="0"/>
              <wp:wrapNone/>
              <wp:docPr id="770442249" name="Zone de texte 1" descr="C1 - Intern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706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25F101" w14:textId="139BA901" w:rsidR="00676C3D" w:rsidRPr="00676C3D" w:rsidRDefault="00676C3D" w:rsidP="00676C3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76C3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1 - Intern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2CEDD9" id="_x0000_t202" coordsize="21600,21600" o:spt="202" path="m,l,21600r21600,l21600,xe">
              <v:stroke joinstyle="miter"/>
              <v:path gradientshapeok="t" o:connecttype="rect"/>
            </v:shapetype>
            <v:shape id="Zone de texte 1" o:spid="_x0000_s1028" type="#_x0000_t202" alt="C1 - Interne" style="position:absolute;margin-left:0;margin-top:0;width:47.8pt;height:27.2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" filled="f" stroked="f">
              <v:fill o:detectmouseclick="t"/>
              <v:textbox style="mso-fit-shape-to-text:t" inset="0,0,0,15pt">
                <w:txbxContent>
                  <w:p w14:paraId="5D25F101" w14:textId="139BA901" w:rsidR="00676C3D" w:rsidRPr="00676C3D" w:rsidRDefault="00676C3D" w:rsidP="00676C3D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76C3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1 - Inter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CE73B" w14:textId="77777777" w:rsidR="00B656DE" w:rsidRDefault="00B656DE" w:rsidP="00676C3D">
      <w:r>
        <w:separator/>
      </w:r>
    </w:p>
  </w:footnote>
  <w:footnote w:type="continuationSeparator" w:id="0">
    <w:p w14:paraId="1067B9D0" w14:textId="77777777" w:rsidR="00B656DE" w:rsidRDefault="00B656DE" w:rsidP="00676C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463BAC"/>
    <w:multiLevelType w:val="hybridMultilevel"/>
    <w:tmpl w:val="D73E23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4678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4DB"/>
    <w:rsid w:val="00000082"/>
    <w:rsid w:val="00003D28"/>
    <w:rsid w:val="000044C4"/>
    <w:rsid w:val="00010A76"/>
    <w:rsid w:val="00011F36"/>
    <w:rsid w:val="000133F2"/>
    <w:rsid w:val="00022A41"/>
    <w:rsid w:val="00023751"/>
    <w:rsid w:val="000305A7"/>
    <w:rsid w:val="0004110D"/>
    <w:rsid w:val="000414B0"/>
    <w:rsid w:val="00046671"/>
    <w:rsid w:val="00055401"/>
    <w:rsid w:val="0006031B"/>
    <w:rsid w:val="000613EC"/>
    <w:rsid w:val="00063FC0"/>
    <w:rsid w:val="00064DF4"/>
    <w:rsid w:val="00066C7F"/>
    <w:rsid w:val="000751BC"/>
    <w:rsid w:val="000767FC"/>
    <w:rsid w:val="0008026C"/>
    <w:rsid w:val="00081E69"/>
    <w:rsid w:val="00082A95"/>
    <w:rsid w:val="000854AE"/>
    <w:rsid w:val="0009081C"/>
    <w:rsid w:val="000908A2"/>
    <w:rsid w:val="000933E9"/>
    <w:rsid w:val="000935AC"/>
    <w:rsid w:val="00094396"/>
    <w:rsid w:val="000A0456"/>
    <w:rsid w:val="000A0D20"/>
    <w:rsid w:val="000B19E3"/>
    <w:rsid w:val="000B1D62"/>
    <w:rsid w:val="000B6260"/>
    <w:rsid w:val="000B7F01"/>
    <w:rsid w:val="000D50CD"/>
    <w:rsid w:val="000E0A0E"/>
    <w:rsid w:val="000E3FF4"/>
    <w:rsid w:val="000E4EA6"/>
    <w:rsid w:val="000F4A97"/>
    <w:rsid w:val="000F4F92"/>
    <w:rsid w:val="000F5278"/>
    <w:rsid w:val="000F58D3"/>
    <w:rsid w:val="000F58DF"/>
    <w:rsid w:val="001003D2"/>
    <w:rsid w:val="001043E0"/>
    <w:rsid w:val="00104B50"/>
    <w:rsid w:val="00105EE7"/>
    <w:rsid w:val="0010771B"/>
    <w:rsid w:val="00112C1F"/>
    <w:rsid w:val="00113F5A"/>
    <w:rsid w:val="00114E7F"/>
    <w:rsid w:val="0012458B"/>
    <w:rsid w:val="00125F54"/>
    <w:rsid w:val="001319DB"/>
    <w:rsid w:val="00132EDB"/>
    <w:rsid w:val="00134A3A"/>
    <w:rsid w:val="00134ABB"/>
    <w:rsid w:val="001469E0"/>
    <w:rsid w:val="0016123B"/>
    <w:rsid w:val="00164DD8"/>
    <w:rsid w:val="00170B30"/>
    <w:rsid w:val="001947E9"/>
    <w:rsid w:val="00197F15"/>
    <w:rsid w:val="001A6293"/>
    <w:rsid w:val="001A6866"/>
    <w:rsid w:val="001A7791"/>
    <w:rsid w:val="001B2B21"/>
    <w:rsid w:val="001C04D2"/>
    <w:rsid w:val="001C3A4E"/>
    <w:rsid w:val="001C50BE"/>
    <w:rsid w:val="001C55BA"/>
    <w:rsid w:val="001C678C"/>
    <w:rsid w:val="001D0A68"/>
    <w:rsid w:val="001D37C1"/>
    <w:rsid w:val="001D5D94"/>
    <w:rsid w:val="001D7C08"/>
    <w:rsid w:val="001E35CC"/>
    <w:rsid w:val="001E40BC"/>
    <w:rsid w:val="001E684B"/>
    <w:rsid w:val="001E7315"/>
    <w:rsid w:val="001E73F4"/>
    <w:rsid w:val="001E7A49"/>
    <w:rsid w:val="001F17AB"/>
    <w:rsid w:val="001F2886"/>
    <w:rsid w:val="001F380A"/>
    <w:rsid w:val="0020123A"/>
    <w:rsid w:val="0020125F"/>
    <w:rsid w:val="0020240C"/>
    <w:rsid w:val="002027C7"/>
    <w:rsid w:val="00206C73"/>
    <w:rsid w:val="002150E6"/>
    <w:rsid w:val="00216541"/>
    <w:rsid w:val="00216EA0"/>
    <w:rsid w:val="00221151"/>
    <w:rsid w:val="002320CD"/>
    <w:rsid w:val="002336D5"/>
    <w:rsid w:val="00233AB4"/>
    <w:rsid w:val="00237ABA"/>
    <w:rsid w:val="002406A7"/>
    <w:rsid w:val="00240D66"/>
    <w:rsid w:val="00241A43"/>
    <w:rsid w:val="0025227C"/>
    <w:rsid w:val="0026072F"/>
    <w:rsid w:val="0026216D"/>
    <w:rsid w:val="00266F91"/>
    <w:rsid w:val="00270501"/>
    <w:rsid w:val="00270886"/>
    <w:rsid w:val="00275141"/>
    <w:rsid w:val="00277DCE"/>
    <w:rsid w:val="002824B2"/>
    <w:rsid w:val="0028530E"/>
    <w:rsid w:val="002874A6"/>
    <w:rsid w:val="00287859"/>
    <w:rsid w:val="00294339"/>
    <w:rsid w:val="00296DB9"/>
    <w:rsid w:val="002A5981"/>
    <w:rsid w:val="002B056E"/>
    <w:rsid w:val="002B6FE3"/>
    <w:rsid w:val="002C06B7"/>
    <w:rsid w:val="002C0E73"/>
    <w:rsid w:val="002C2D4D"/>
    <w:rsid w:val="002C4595"/>
    <w:rsid w:val="002C644E"/>
    <w:rsid w:val="002D0F5A"/>
    <w:rsid w:val="002E1E8B"/>
    <w:rsid w:val="002E23FA"/>
    <w:rsid w:val="002E3A53"/>
    <w:rsid w:val="002E6726"/>
    <w:rsid w:val="002F10B4"/>
    <w:rsid w:val="002F2BC1"/>
    <w:rsid w:val="002F3053"/>
    <w:rsid w:val="002F7B59"/>
    <w:rsid w:val="0030042D"/>
    <w:rsid w:val="00303011"/>
    <w:rsid w:val="00303CFB"/>
    <w:rsid w:val="00305DF8"/>
    <w:rsid w:val="003136AB"/>
    <w:rsid w:val="00316BC4"/>
    <w:rsid w:val="00316FAF"/>
    <w:rsid w:val="003175B4"/>
    <w:rsid w:val="00317ACC"/>
    <w:rsid w:val="00322488"/>
    <w:rsid w:val="00327C58"/>
    <w:rsid w:val="003334D8"/>
    <w:rsid w:val="003435EE"/>
    <w:rsid w:val="00344CCA"/>
    <w:rsid w:val="0035050D"/>
    <w:rsid w:val="00350732"/>
    <w:rsid w:val="003526ED"/>
    <w:rsid w:val="00355EFA"/>
    <w:rsid w:val="00361807"/>
    <w:rsid w:val="00361E81"/>
    <w:rsid w:val="00365A9F"/>
    <w:rsid w:val="00371846"/>
    <w:rsid w:val="00371914"/>
    <w:rsid w:val="00382F65"/>
    <w:rsid w:val="00386B37"/>
    <w:rsid w:val="0039388C"/>
    <w:rsid w:val="00395897"/>
    <w:rsid w:val="003A0CBD"/>
    <w:rsid w:val="003A2FF7"/>
    <w:rsid w:val="003A33CA"/>
    <w:rsid w:val="003B19A0"/>
    <w:rsid w:val="003B687D"/>
    <w:rsid w:val="003C14B9"/>
    <w:rsid w:val="003C22A2"/>
    <w:rsid w:val="003C3252"/>
    <w:rsid w:val="003C61B7"/>
    <w:rsid w:val="003C6F32"/>
    <w:rsid w:val="003D1738"/>
    <w:rsid w:val="003D28DC"/>
    <w:rsid w:val="003D483D"/>
    <w:rsid w:val="003D5CD5"/>
    <w:rsid w:val="003F4B63"/>
    <w:rsid w:val="003F7F01"/>
    <w:rsid w:val="004149F4"/>
    <w:rsid w:val="00415A41"/>
    <w:rsid w:val="004166D2"/>
    <w:rsid w:val="0042399E"/>
    <w:rsid w:val="0042525B"/>
    <w:rsid w:val="00425BEA"/>
    <w:rsid w:val="004344B7"/>
    <w:rsid w:val="00445CBA"/>
    <w:rsid w:val="004513F0"/>
    <w:rsid w:val="004537E8"/>
    <w:rsid w:val="00453B5D"/>
    <w:rsid w:val="00453CDD"/>
    <w:rsid w:val="00456B01"/>
    <w:rsid w:val="00457B58"/>
    <w:rsid w:val="00465ACE"/>
    <w:rsid w:val="00467055"/>
    <w:rsid w:val="004757ED"/>
    <w:rsid w:val="00481F0C"/>
    <w:rsid w:val="00482D7D"/>
    <w:rsid w:val="00482F2F"/>
    <w:rsid w:val="00483F3C"/>
    <w:rsid w:val="00487C1C"/>
    <w:rsid w:val="00492CC7"/>
    <w:rsid w:val="00495805"/>
    <w:rsid w:val="004A11F6"/>
    <w:rsid w:val="004A6D4E"/>
    <w:rsid w:val="004B0D9F"/>
    <w:rsid w:val="004B2300"/>
    <w:rsid w:val="004B362E"/>
    <w:rsid w:val="004B3DA0"/>
    <w:rsid w:val="004B4A55"/>
    <w:rsid w:val="004B72F2"/>
    <w:rsid w:val="004B7BF3"/>
    <w:rsid w:val="004C25B1"/>
    <w:rsid w:val="004C4B46"/>
    <w:rsid w:val="004C5C37"/>
    <w:rsid w:val="004D1E11"/>
    <w:rsid w:val="004D6AAA"/>
    <w:rsid w:val="004D764F"/>
    <w:rsid w:val="004E01D3"/>
    <w:rsid w:val="004E1198"/>
    <w:rsid w:val="004F0ECA"/>
    <w:rsid w:val="004F32DA"/>
    <w:rsid w:val="004F50FB"/>
    <w:rsid w:val="004F7210"/>
    <w:rsid w:val="004F73F4"/>
    <w:rsid w:val="0050202A"/>
    <w:rsid w:val="00503960"/>
    <w:rsid w:val="00504D0B"/>
    <w:rsid w:val="00506B64"/>
    <w:rsid w:val="00513391"/>
    <w:rsid w:val="00513BF8"/>
    <w:rsid w:val="00514088"/>
    <w:rsid w:val="005165DE"/>
    <w:rsid w:val="00517F67"/>
    <w:rsid w:val="00531C3D"/>
    <w:rsid w:val="00533E9E"/>
    <w:rsid w:val="00537485"/>
    <w:rsid w:val="0054331F"/>
    <w:rsid w:val="00550077"/>
    <w:rsid w:val="00551AFA"/>
    <w:rsid w:val="0055536F"/>
    <w:rsid w:val="0055754C"/>
    <w:rsid w:val="00557892"/>
    <w:rsid w:val="00557D50"/>
    <w:rsid w:val="00560916"/>
    <w:rsid w:val="005626C5"/>
    <w:rsid w:val="005705DC"/>
    <w:rsid w:val="00581627"/>
    <w:rsid w:val="00582D39"/>
    <w:rsid w:val="00584001"/>
    <w:rsid w:val="0058598F"/>
    <w:rsid w:val="00590CEC"/>
    <w:rsid w:val="00591000"/>
    <w:rsid w:val="00591C25"/>
    <w:rsid w:val="00591E83"/>
    <w:rsid w:val="00592808"/>
    <w:rsid w:val="005939A7"/>
    <w:rsid w:val="0059723E"/>
    <w:rsid w:val="00597CD5"/>
    <w:rsid w:val="005A7088"/>
    <w:rsid w:val="005B29BE"/>
    <w:rsid w:val="005B60AA"/>
    <w:rsid w:val="005C59DE"/>
    <w:rsid w:val="005C62C7"/>
    <w:rsid w:val="005D120B"/>
    <w:rsid w:val="005D34DE"/>
    <w:rsid w:val="005D6DA5"/>
    <w:rsid w:val="005E0D41"/>
    <w:rsid w:val="005E3407"/>
    <w:rsid w:val="005E3D39"/>
    <w:rsid w:val="005E4E5B"/>
    <w:rsid w:val="005E5983"/>
    <w:rsid w:val="005E5F99"/>
    <w:rsid w:val="005F06C5"/>
    <w:rsid w:val="005F175A"/>
    <w:rsid w:val="00601871"/>
    <w:rsid w:val="00601DA6"/>
    <w:rsid w:val="0060425D"/>
    <w:rsid w:val="00605BE8"/>
    <w:rsid w:val="00612457"/>
    <w:rsid w:val="006145C7"/>
    <w:rsid w:val="00625418"/>
    <w:rsid w:val="00625580"/>
    <w:rsid w:val="00625BBF"/>
    <w:rsid w:val="00626DB3"/>
    <w:rsid w:val="00627137"/>
    <w:rsid w:val="006365CC"/>
    <w:rsid w:val="00636DC5"/>
    <w:rsid w:val="0064362B"/>
    <w:rsid w:val="00644093"/>
    <w:rsid w:val="00646EDA"/>
    <w:rsid w:val="006515B2"/>
    <w:rsid w:val="006521B4"/>
    <w:rsid w:val="00655843"/>
    <w:rsid w:val="00655EBE"/>
    <w:rsid w:val="006603BC"/>
    <w:rsid w:val="00662372"/>
    <w:rsid w:val="00665DC8"/>
    <w:rsid w:val="0066700F"/>
    <w:rsid w:val="00671202"/>
    <w:rsid w:val="006722B3"/>
    <w:rsid w:val="00672615"/>
    <w:rsid w:val="00673131"/>
    <w:rsid w:val="00675F56"/>
    <w:rsid w:val="00676C3D"/>
    <w:rsid w:val="00676C6C"/>
    <w:rsid w:val="00682611"/>
    <w:rsid w:val="00682DA5"/>
    <w:rsid w:val="006832FC"/>
    <w:rsid w:val="00686C6F"/>
    <w:rsid w:val="00696215"/>
    <w:rsid w:val="006978DD"/>
    <w:rsid w:val="006A0B56"/>
    <w:rsid w:val="006A7745"/>
    <w:rsid w:val="006B4BF5"/>
    <w:rsid w:val="006C05AD"/>
    <w:rsid w:val="006C123E"/>
    <w:rsid w:val="006C63C5"/>
    <w:rsid w:val="006D1ABA"/>
    <w:rsid w:val="006D338C"/>
    <w:rsid w:val="006D4132"/>
    <w:rsid w:val="006D4D07"/>
    <w:rsid w:val="006D7C50"/>
    <w:rsid w:val="006E5056"/>
    <w:rsid w:val="006F4215"/>
    <w:rsid w:val="006F5984"/>
    <w:rsid w:val="00701877"/>
    <w:rsid w:val="00717DF4"/>
    <w:rsid w:val="00721ADD"/>
    <w:rsid w:val="00723E57"/>
    <w:rsid w:val="00726D20"/>
    <w:rsid w:val="00733C1A"/>
    <w:rsid w:val="00740175"/>
    <w:rsid w:val="00756301"/>
    <w:rsid w:val="0075661C"/>
    <w:rsid w:val="00757190"/>
    <w:rsid w:val="0077301D"/>
    <w:rsid w:val="007817BE"/>
    <w:rsid w:val="007835C6"/>
    <w:rsid w:val="007843E4"/>
    <w:rsid w:val="0078591B"/>
    <w:rsid w:val="00785A61"/>
    <w:rsid w:val="007871C2"/>
    <w:rsid w:val="00792BD6"/>
    <w:rsid w:val="007969CD"/>
    <w:rsid w:val="0079707B"/>
    <w:rsid w:val="00797215"/>
    <w:rsid w:val="007A19D1"/>
    <w:rsid w:val="007B326B"/>
    <w:rsid w:val="007B596E"/>
    <w:rsid w:val="007B5CB6"/>
    <w:rsid w:val="007B7619"/>
    <w:rsid w:val="007B77BE"/>
    <w:rsid w:val="007C5E88"/>
    <w:rsid w:val="007C5EA6"/>
    <w:rsid w:val="007C7723"/>
    <w:rsid w:val="007D455E"/>
    <w:rsid w:val="007D5A8C"/>
    <w:rsid w:val="007D5D30"/>
    <w:rsid w:val="007E030E"/>
    <w:rsid w:val="007E44C4"/>
    <w:rsid w:val="007F080D"/>
    <w:rsid w:val="007F5934"/>
    <w:rsid w:val="00803F5F"/>
    <w:rsid w:val="00807800"/>
    <w:rsid w:val="00812938"/>
    <w:rsid w:val="00817F29"/>
    <w:rsid w:val="00832ED7"/>
    <w:rsid w:val="00833C59"/>
    <w:rsid w:val="0083530C"/>
    <w:rsid w:val="008439FE"/>
    <w:rsid w:val="00844EE3"/>
    <w:rsid w:val="00845A14"/>
    <w:rsid w:val="00846F3F"/>
    <w:rsid w:val="00847848"/>
    <w:rsid w:val="00850C34"/>
    <w:rsid w:val="00851105"/>
    <w:rsid w:val="00851D93"/>
    <w:rsid w:val="00855EA6"/>
    <w:rsid w:val="00860DFD"/>
    <w:rsid w:val="00870A7E"/>
    <w:rsid w:val="00870C3E"/>
    <w:rsid w:val="00871252"/>
    <w:rsid w:val="008735BC"/>
    <w:rsid w:val="0087754B"/>
    <w:rsid w:val="008814FC"/>
    <w:rsid w:val="00884080"/>
    <w:rsid w:val="008867FC"/>
    <w:rsid w:val="00886E4D"/>
    <w:rsid w:val="00890739"/>
    <w:rsid w:val="008912CF"/>
    <w:rsid w:val="0089398B"/>
    <w:rsid w:val="008A469D"/>
    <w:rsid w:val="008B4FEF"/>
    <w:rsid w:val="008C0178"/>
    <w:rsid w:val="008C1007"/>
    <w:rsid w:val="008C1E4A"/>
    <w:rsid w:val="008C24DB"/>
    <w:rsid w:val="008C4714"/>
    <w:rsid w:val="008F038C"/>
    <w:rsid w:val="008F1F6D"/>
    <w:rsid w:val="008F2F37"/>
    <w:rsid w:val="008F35D3"/>
    <w:rsid w:val="008F6C11"/>
    <w:rsid w:val="00900259"/>
    <w:rsid w:val="00900DFE"/>
    <w:rsid w:val="0090516A"/>
    <w:rsid w:val="00915ADF"/>
    <w:rsid w:val="00922F9E"/>
    <w:rsid w:val="009236EB"/>
    <w:rsid w:val="00923D91"/>
    <w:rsid w:val="00926378"/>
    <w:rsid w:val="009278D8"/>
    <w:rsid w:val="00935D61"/>
    <w:rsid w:val="009416D4"/>
    <w:rsid w:val="009447C4"/>
    <w:rsid w:val="009468B4"/>
    <w:rsid w:val="00951CEB"/>
    <w:rsid w:val="0095433A"/>
    <w:rsid w:val="00954D71"/>
    <w:rsid w:val="00956D6B"/>
    <w:rsid w:val="0096153A"/>
    <w:rsid w:val="00961603"/>
    <w:rsid w:val="009627BC"/>
    <w:rsid w:val="00962A00"/>
    <w:rsid w:val="00965B79"/>
    <w:rsid w:val="00970532"/>
    <w:rsid w:val="00970E7E"/>
    <w:rsid w:val="00973133"/>
    <w:rsid w:val="00974C01"/>
    <w:rsid w:val="00977B04"/>
    <w:rsid w:val="0098039F"/>
    <w:rsid w:val="009806D4"/>
    <w:rsid w:val="00980BB0"/>
    <w:rsid w:val="0098614B"/>
    <w:rsid w:val="00986576"/>
    <w:rsid w:val="0099260E"/>
    <w:rsid w:val="0099385D"/>
    <w:rsid w:val="0099715D"/>
    <w:rsid w:val="009A34F7"/>
    <w:rsid w:val="009A3CDB"/>
    <w:rsid w:val="009A611B"/>
    <w:rsid w:val="009A7DAD"/>
    <w:rsid w:val="009B295B"/>
    <w:rsid w:val="009B4B6D"/>
    <w:rsid w:val="009B7296"/>
    <w:rsid w:val="009C29B8"/>
    <w:rsid w:val="009C2A55"/>
    <w:rsid w:val="009C6E0E"/>
    <w:rsid w:val="009D4461"/>
    <w:rsid w:val="009D7397"/>
    <w:rsid w:val="009E4A9A"/>
    <w:rsid w:val="009E5FD6"/>
    <w:rsid w:val="009F01AE"/>
    <w:rsid w:val="009F3740"/>
    <w:rsid w:val="009F521E"/>
    <w:rsid w:val="009F70D1"/>
    <w:rsid w:val="00A05A44"/>
    <w:rsid w:val="00A1276E"/>
    <w:rsid w:val="00A2177C"/>
    <w:rsid w:val="00A226F7"/>
    <w:rsid w:val="00A26056"/>
    <w:rsid w:val="00A26747"/>
    <w:rsid w:val="00A31518"/>
    <w:rsid w:val="00A33B1D"/>
    <w:rsid w:val="00A4160A"/>
    <w:rsid w:val="00A44262"/>
    <w:rsid w:val="00A470C5"/>
    <w:rsid w:val="00A52654"/>
    <w:rsid w:val="00A54D2C"/>
    <w:rsid w:val="00A575F7"/>
    <w:rsid w:val="00A6672B"/>
    <w:rsid w:val="00A700BC"/>
    <w:rsid w:val="00A709CB"/>
    <w:rsid w:val="00A750B6"/>
    <w:rsid w:val="00A77626"/>
    <w:rsid w:val="00A77740"/>
    <w:rsid w:val="00A80520"/>
    <w:rsid w:val="00A90A7A"/>
    <w:rsid w:val="00A919EF"/>
    <w:rsid w:val="00A93592"/>
    <w:rsid w:val="00AA08B1"/>
    <w:rsid w:val="00AB21A2"/>
    <w:rsid w:val="00AB3C4B"/>
    <w:rsid w:val="00AB3D6C"/>
    <w:rsid w:val="00AB4D25"/>
    <w:rsid w:val="00AB687C"/>
    <w:rsid w:val="00AC27C7"/>
    <w:rsid w:val="00AC28FF"/>
    <w:rsid w:val="00AC2A94"/>
    <w:rsid w:val="00AC774F"/>
    <w:rsid w:val="00AD4F6B"/>
    <w:rsid w:val="00AE2847"/>
    <w:rsid w:val="00AE4654"/>
    <w:rsid w:val="00AE7722"/>
    <w:rsid w:val="00AF2AC6"/>
    <w:rsid w:val="00AF4F99"/>
    <w:rsid w:val="00AF7DF1"/>
    <w:rsid w:val="00B05A5B"/>
    <w:rsid w:val="00B06AAA"/>
    <w:rsid w:val="00B13794"/>
    <w:rsid w:val="00B15A02"/>
    <w:rsid w:val="00B177A8"/>
    <w:rsid w:val="00B2022D"/>
    <w:rsid w:val="00B219C3"/>
    <w:rsid w:val="00B23430"/>
    <w:rsid w:val="00B234A6"/>
    <w:rsid w:val="00B26ED7"/>
    <w:rsid w:val="00B32100"/>
    <w:rsid w:val="00B35091"/>
    <w:rsid w:val="00B3626A"/>
    <w:rsid w:val="00B405D1"/>
    <w:rsid w:val="00B427CE"/>
    <w:rsid w:val="00B42DDD"/>
    <w:rsid w:val="00B44DD2"/>
    <w:rsid w:val="00B455B5"/>
    <w:rsid w:val="00B50AEC"/>
    <w:rsid w:val="00B53E2A"/>
    <w:rsid w:val="00B63FCC"/>
    <w:rsid w:val="00B656DE"/>
    <w:rsid w:val="00B6603D"/>
    <w:rsid w:val="00B675DB"/>
    <w:rsid w:val="00B72F61"/>
    <w:rsid w:val="00B739A3"/>
    <w:rsid w:val="00B77063"/>
    <w:rsid w:val="00B77E23"/>
    <w:rsid w:val="00B80339"/>
    <w:rsid w:val="00B810D6"/>
    <w:rsid w:val="00B81329"/>
    <w:rsid w:val="00B84428"/>
    <w:rsid w:val="00B852B0"/>
    <w:rsid w:val="00B87DB8"/>
    <w:rsid w:val="00B92CD6"/>
    <w:rsid w:val="00B97C13"/>
    <w:rsid w:val="00BA1DBC"/>
    <w:rsid w:val="00BB114E"/>
    <w:rsid w:val="00BC1326"/>
    <w:rsid w:val="00BC3C25"/>
    <w:rsid w:val="00BC562F"/>
    <w:rsid w:val="00BC6068"/>
    <w:rsid w:val="00BC629D"/>
    <w:rsid w:val="00BD49ED"/>
    <w:rsid w:val="00BD5A17"/>
    <w:rsid w:val="00BE3E30"/>
    <w:rsid w:val="00BE68CB"/>
    <w:rsid w:val="00BE7F02"/>
    <w:rsid w:val="00BF2DA1"/>
    <w:rsid w:val="00C0209A"/>
    <w:rsid w:val="00C06500"/>
    <w:rsid w:val="00C07D6A"/>
    <w:rsid w:val="00C11C2D"/>
    <w:rsid w:val="00C159E3"/>
    <w:rsid w:val="00C15BFC"/>
    <w:rsid w:val="00C16CB9"/>
    <w:rsid w:val="00C2090C"/>
    <w:rsid w:val="00C21D51"/>
    <w:rsid w:val="00C31D23"/>
    <w:rsid w:val="00C37200"/>
    <w:rsid w:val="00C413D0"/>
    <w:rsid w:val="00C41F1E"/>
    <w:rsid w:val="00C42AFA"/>
    <w:rsid w:val="00C4636D"/>
    <w:rsid w:val="00C5041F"/>
    <w:rsid w:val="00C539CD"/>
    <w:rsid w:val="00C549F0"/>
    <w:rsid w:val="00C6250B"/>
    <w:rsid w:val="00C67569"/>
    <w:rsid w:val="00C67E16"/>
    <w:rsid w:val="00C73C35"/>
    <w:rsid w:val="00C74925"/>
    <w:rsid w:val="00C74D8E"/>
    <w:rsid w:val="00C7601F"/>
    <w:rsid w:val="00C76A63"/>
    <w:rsid w:val="00C80372"/>
    <w:rsid w:val="00C83166"/>
    <w:rsid w:val="00C9274C"/>
    <w:rsid w:val="00C93F3F"/>
    <w:rsid w:val="00C946CA"/>
    <w:rsid w:val="00C962F3"/>
    <w:rsid w:val="00CA789F"/>
    <w:rsid w:val="00CA7C11"/>
    <w:rsid w:val="00CB0327"/>
    <w:rsid w:val="00CB2D8D"/>
    <w:rsid w:val="00CB464B"/>
    <w:rsid w:val="00CB7E0B"/>
    <w:rsid w:val="00CC7A5F"/>
    <w:rsid w:val="00CD5AC1"/>
    <w:rsid w:val="00CE207C"/>
    <w:rsid w:val="00CE2737"/>
    <w:rsid w:val="00CE4E9A"/>
    <w:rsid w:val="00CE6DC2"/>
    <w:rsid w:val="00CF1078"/>
    <w:rsid w:val="00CF3A4B"/>
    <w:rsid w:val="00CF4D94"/>
    <w:rsid w:val="00CF5504"/>
    <w:rsid w:val="00CF604B"/>
    <w:rsid w:val="00D04731"/>
    <w:rsid w:val="00D06B70"/>
    <w:rsid w:val="00D06DA2"/>
    <w:rsid w:val="00D24DFF"/>
    <w:rsid w:val="00D24F39"/>
    <w:rsid w:val="00D26695"/>
    <w:rsid w:val="00D30066"/>
    <w:rsid w:val="00D31A4B"/>
    <w:rsid w:val="00D32B9E"/>
    <w:rsid w:val="00D3715E"/>
    <w:rsid w:val="00D40357"/>
    <w:rsid w:val="00D41D8A"/>
    <w:rsid w:val="00D450B1"/>
    <w:rsid w:val="00D47F7F"/>
    <w:rsid w:val="00D50160"/>
    <w:rsid w:val="00D533DF"/>
    <w:rsid w:val="00D5352C"/>
    <w:rsid w:val="00D60FC2"/>
    <w:rsid w:val="00D620AF"/>
    <w:rsid w:val="00D65CCB"/>
    <w:rsid w:val="00D6782A"/>
    <w:rsid w:val="00D678F2"/>
    <w:rsid w:val="00D702F9"/>
    <w:rsid w:val="00D70704"/>
    <w:rsid w:val="00D81D93"/>
    <w:rsid w:val="00D84699"/>
    <w:rsid w:val="00D86BAF"/>
    <w:rsid w:val="00D86D35"/>
    <w:rsid w:val="00D87676"/>
    <w:rsid w:val="00D87E2B"/>
    <w:rsid w:val="00D90045"/>
    <w:rsid w:val="00D90DA1"/>
    <w:rsid w:val="00D933AA"/>
    <w:rsid w:val="00D94A0D"/>
    <w:rsid w:val="00D95C1F"/>
    <w:rsid w:val="00DA0C3E"/>
    <w:rsid w:val="00DA3AFD"/>
    <w:rsid w:val="00DA71A1"/>
    <w:rsid w:val="00DB257A"/>
    <w:rsid w:val="00DB63D4"/>
    <w:rsid w:val="00DB7B32"/>
    <w:rsid w:val="00DC07C3"/>
    <w:rsid w:val="00DC088E"/>
    <w:rsid w:val="00DC2B51"/>
    <w:rsid w:val="00DC3AB4"/>
    <w:rsid w:val="00DC4123"/>
    <w:rsid w:val="00DC612D"/>
    <w:rsid w:val="00DC6B27"/>
    <w:rsid w:val="00DD0AE3"/>
    <w:rsid w:val="00DE033D"/>
    <w:rsid w:val="00DE0B6A"/>
    <w:rsid w:val="00DE0EF0"/>
    <w:rsid w:val="00DE5F3C"/>
    <w:rsid w:val="00E0525D"/>
    <w:rsid w:val="00E0796A"/>
    <w:rsid w:val="00E159A6"/>
    <w:rsid w:val="00E16EE2"/>
    <w:rsid w:val="00E26A60"/>
    <w:rsid w:val="00E27CCC"/>
    <w:rsid w:val="00E30EB0"/>
    <w:rsid w:val="00E34E99"/>
    <w:rsid w:val="00E35FD1"/>
    <w:rsid w:val="00E4384E"/>
    <w:rsid w:val="00E47A75"/>
    <w:rsid w:val="00E50A17"/>
    <w:rsid w:val="00E50E98"/>
    <w:rsid w:val="00E56D1C"/>
    <w:rsid w:val="00E6125A"/>
    <w:rsid w:val="00E64BBB"/>
    <w:rsid w:val="00E717E1"/>
    <w:rsid w:val="00E71A45"/>
    <w:rsid w:val="00E7575F"/>
    <w:rsid w:val="00E75BE7"/>
    <w:rsid w:val="00E764FB"/>
    <w:rsid w:val="00E8093E"/>
    <w:rsid w:val="00E84487"/>
    <w:rsid w:val="00E858DC"/>
    <w:rsid w:val="00E87F57"/>
    <w:rsid w:val="00E903A4"/>
    <w:rsid w:val="00EA0676"/>
    <w:rsid w:val="00EA49C7"/>
    <w:rsid w:val="00EA6904"/>
    <w:rsid w:val="00EB1F21"/>
    <w:rsid w:val="00EB308E"/>
    <w:rsid w:val="00EB56A9"/>
    <w:rsid w:val="00EB78F6"/>
    <w:rsid w:val="00EC09DA"/>
    <w:rsid w:val="00EC7584"/>
    <w:rsid w:val="00ED0B77"/>
    <w:rsid w:val="00ED0E2C"/>
    <w:rsid w:val="00ED2C52"/>
    <w:rsid w:val="00ED7E81"/>
    <w:rsid w:val="00EE11E7"/>
    <w:rsid w:val="00EE1C5D"/>
    <w:rsid w:val="00EF294E"/>
    <w:rsid w:val="00EF4CC2"/>
    <w:rsid w:val="00EF5C56"/>
    <w:rsid w:val="00F00680"/>
    <w:rsid w:val="00F007DA"/>
    <w:rsid w:val="00F07528"/>
    <w:rsid w:val="00F11447"/>
    <w:rsid w:val="00F1265C"/>
    <w:rsid w:val="00F1282B"/>
    <w:rsid w:val="00F13158"/>
    <w:rsid w:val="00F14040"/>
    <w:rsid w:val="00F17DCE"/>
    <w:rsid w:val="00F30DB6"/>
    <w:rsid w:val="00F3578A"/>
    <w:rsid w:val="00F358ED"/>
    <w:rsid w:val="00F37D75"/>
    <w:rsid w:val="00F4135B"/>
    <w:rsid w:val="00F43BE1"/>
    <w:rsid w:val="00F44C9B"/>
    <w:rsid w:val="00F47946"/>
    <w:rsid w:val="00F5282A"/>
    <w:rsid w:val="00F54F85"/>
    <w:rsid w:val="00F71E5F"/>
    <w:rsid w:val="00F72D1C"/>
    <w:rsid w:val="00F7406C"/>
    <w:rsid w:val="00F82D69"/>
    <w:rsid w:val="00F84097"/>
    <w:rsid w:val="00F84E53"/>
    <w:rsid w:val="00F85F85"/>
    <w:rsid w:val="00F87A3F"/>
    <w:rsid w:val="00F90926"/>
    <w:rsid w:val="00F92B88"/>
    <w:rsid w:val="00F93AA4"/>
    <w:rsid w:val="00F94241"/>
    <w:rsid w:val="00F94BDE"/>
    <w:rsid w:val="00F9682B"/>
    <w:rsid w:val="00F97171"/>
    <w:rsid w:val="00FA2794"/>
    <w:rsid w:val="00FA3379"/>
    <w:rsid w:val="00FA66FB"/>
    <w:rsid w:val="00FB03F9"/>
    <w:rsid w:val="00FB1CA3"/>
    <w:rsid w:val="00FB34F2"/>
    <w:rsid w:val="00FB69E2"/>
    <w:rsid w:val="00FC4EEE"/>
    <w:rsid w:val="00FD60E8"/>
    <w:rsid w:val="00FD6F0B"/>
    <w:rsid w:val="00FD7128"/>
    <w:rsid w:val="00FE101A"/>
    <w:rsid w:val="00FE1B54"/>
    <w:rsid w:val="00FE3621"/>
    <w:rsid w:val="00FF1757"/>
    <w:rsid w:val="00FF65F1"/>
    <w:rsid w:val="00FF6655"/>
    <w:rsid w:val="00FF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C87FB"/>
  <w15:chartTrackingRefBased/>
  <w15:docId w15:val="{39C92300-3FE3-DE44-98C6-BFF6BAAA9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EBE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4F0ECA"/>
  </w:style>
  <w:style w:type="character" w:styleId="Marquedecommentaire">
    <w:name w:val="annotation reference"/>
    <w:basedOn w:val="Policepardfaut"/>
    <w:uiPriority w:val="99"/>
    <w:semiHidden/>
    <w:unhideWhenUsed/>
    <w:rsid w:val="00064D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336D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064DF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4D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4DF4"/>
    <w:rPr>
      <w:b/>
      <w:bCs/>
      <w:sz w:val="20"/>
      <w:szCs w:val="20"/>
    </w:rPr>
  </w:style>
  <w:style w:type="paragraph" w:customStyle="1" w:styleId="Bibliographie1">
    <w:name w:val="Bibliographie1"/>
    <w:basedOn w:val="Normal"/>
    <w:link w:val="BibliographyCar"/>
    <w:rsid w:val="00DD0AE3"/>
    <w:pPr>
      <w:tabs>
        <w:tab w:val="left" w:pos="380"/>
      </w:tabs>
      <w:spacing w:after="240"/>
      <w:ind w:left="384" w:hanging="384"/>
      <w:jc w:val="both"/>
    </w:pPr>
    <w:rPr>
      <w:rFonts w:eastAsiaTheme="minorHAnsi"/>
      <w:lang w:val="en-US" w:eastAsia="en-US"/>
    </w:rPr>
  </w:style>
  <w:style w:type="character" w:customStyle="1" w:styleId="BibliographyCar">
    <w:name w:val="Bibliography Car"/>
    <w:basedOn w:val="Policepardfaut"/>
    <w:link w:val="Bibliographie1"/>
    <w:rsid w:val="00DD0AE3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655EBE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06B6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6B64"/>
    <w:rPr>
      <w:rFonts w:ascii="Segoe UI" w:eastAsia="Times New Roman" w:hAnsi="Segoe UI" w:cs="Segoe UI"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5D34DE"/>
    <w:pPr>
      <w:ind w:left="720"/>
      <w:contextualSpacing/>
    </w:pPr>
  </w:style>
  <w:style w:type="paragraph" w:styleId="Rvision">
    <w:name w:val="Revision"/>
    <w:hidden/>
    <w:uiPriority w:val="99"/>
    <w:semiHidden/>
    <w:rsid w:val="00D31A4B"/>
    <w:rPr>
      <w:rFonts w:ascii="Times New Roman" w:eastAsia="Times New Roman" w:hAnsi="Times New Roman" w:cs="Times New Roman"/>
      <w:lang w:eastAsia="fr-FR"/>
    </w:rPr>
  </w:style>
  <w:style w:type="character" w:styleId="Lienhypertexte">
    <w:name w:val="Hyperlink"/>
    <w:basedOn w:val="Policepardfaut"/>
    <w:uiPriority w:val="99"/>
    <w:unhideWhenUsed/>
    <w:rsid w:val="00756301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56301"/>
    <w:rPr>
      <w:color w:val="605E5C"/>
      <w:shd w:val="clear" w:color="auto" w:fill="E1DFDD"/>
    </w:rPr>
  </w:style>
  <w:style w:type="character" w:customStyle="1" w:styleId="cf01">
    <w:name w:val="cf01"/>
    <w:basedOn w:val="Policepardfaut"/>
    <w:rsid w:val="00FE3621"/>
    <w:rPr>
      <w:rFonts w:ascii="Segoe UI" w:hAnsi="Segoe UI" w:cs="Segoe UI" w:hint="default"/>
      <w:sz w:val="18"/>
      <w:szCs w:val="18"/>
    </w:rPr>
  </w:style>
  <w:style w:type="paragraph" w:customStyle="1" w:styleId="Bibliographie2">
    <w:name w:val="Bibliographie2"/>
    <w:basedOn w:val="Normal"/>
    <w:link w:val="BibliographyCar1"/>
    <w:rsid w:val="00395897"/>
    <w:pPr>
      <w:tabs>
        <w:tab w:val="left" w:pos="500"/>
      </w:tabs>
      <w:spacing w:after="240"/>
      <w:ind w:left="504" w:hanging="504"/>
      <w:jc w:val="both"/>
    </w:pPr>
    <w:rPr>
      <w:color w:val="000000" w:themeColor="text1"/>
      <w:lang w:val="en-GB"/>
    </w:rPr>
  </w:style>
  <w:style w:type="character" w:customStyle="1" w:styleId="BibliographyCar1">
    <w:name w:val="Bibliography Car1"/>
    <w:basedOn w:val="Policepardfaut"/>
    <w:link w:val="Bibliographie2"/>
    <w:rsid w:val="00395897"/>
    <w:rPr>
      <w:rFonts w:ascii="Times New Roman" w:eastAsia="Times New Roman" w:hAnsi="Times New Roman" w:cs="Times New Roman"/>
      <w:color w:val="000000" w:themeColor="text1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676C3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76C3D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6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3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0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37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7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62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23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9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4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0FC9C5-45E0-4C6D-8C10-547726B89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727</Words>
  <Characters>4004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Blez</dc:creator>
  <cp:keywords/>
  <dc:description/>
  <cp:lastModifiedBy>Damien Blez</cp:lastModifiedBy>
  <cp:revision>20</cp:revision>
  <cp:lastPrinted>2024-03-26T13:47:00Z</cp:lastPrinted>
  <dcterms:created xsi:type="dcterms:W3CDTF">2025-03-25T09:13:00Z</dcterms:created>
  <dcterms:modified xsi:type="dcterms:W3CDTF">2025-03-28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QM6ELvj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  <property fmtid="{D5CDD505-2E9C-101B-9397-08002B2CF9AE}" pid="4" name="ClassificationContentMarkingFooterShapeIds">
    <vt:lpwstr>2dec0409,5c23b687,6232b1c7</vt:lpwstr>
  </property>
  <property fmtid="{D5CDD505-2E9C-101B-9397-08002B2CF9AE}" pid="5" name="ClassificationContentMarkingFooterFontProps">
    <vt:lpwstr>#000000,10,Calibri</vt:lpwstr>
  </property>
  <property fmtid="{D5CDD505-2E9C-101B-9397-08002B2CF9AE}" pid="6" name="ClassificationContentMarkingFooterText">
    <vt:lpwstr>C1 - Interne</vt:lpwstr>
  </property>
  <property fmtid="{D5CDD505-2E9C-101B-9397-08002B2CF9AE}" pid="7" name="MSIP_Label_591d6119-873b-4397-8a13-8f0b0381b9bf_Enabled">
    <vt:lpwstr>true</vt:lpwstr>
  </property>
  <property fmtid="{D5CDD505-2E9C-101B-9397-08002B2CF9AE}" pid="8" name="MSIP_Label_591d6119-873b-4397-8a13-8f0b0381b9bf_SetDate">
    <vt:lpwstr>2025-03-19T21:35:15Z</vt:lpwstr>
  </property>
  <property fmtid="{D5CDD505-2E9C-101B-9397-08002B2CF9AE}" pid="9" name="MSIP_Label_591d6119-873b-4397-8a13-8f0b0381b9bf_Method">
    <vt:lpwstr>Standard</vt:lpwstr>
  </property>
  <property fmtid="{D5CDD505-2E9C-101B-9397-08002B2CF9AE}" pid="10" name="MSIP_Label_591d6119-873b-4397-8a13-8f0b0381b9bf_Name">
    <vt:lpwstr>C1 - Interne</vt:lpwstr>
  </property>
  <property fmtid="{D5CDD505-2E9C-101B-9397-08002B2CF9AE}" pid="11" name="MSIP_Label_591d6119-873b-4397-8a13-8f0b0381b9bf_SiteId">
    <vt:lpwstr>905eea10-a76c-4815-8160-ba433c63cfd5</vt:lpwstr>
  </property>
  <property fmtid="{D5CDD505-2E9C-101B-9397-08002B2CF9AE}" pid="12" name="MSIP_Label_591d6119-873b-4397-8a13-8f0b0381b9bf_ActionId">
    <vt:lpwstr>5bbc4ecc-be1d-41d6-ad3d-43b0a88dea6e</vt:lpwstr>
  </property>
  <property fmtid="{D5CDD505-2E9C-101B-9397-08002B2CF9AE}" pid="13" name="MSIP_Label_591d6119-873b-4397-8a13-8f0b0381b9bf_ContentBits">
    <vt:lpwstr>2</vt:lpwstr>
  </property>
  <property fmtid="{D5CDD505-2E9C-101B-9397-08002B2CF9AE}" pid="14" name="MSIP_Label_591d6119-873b-4397-8a13-8f0b0381b9bf_Tag">
    <vt:lpwstr>50, 3, 0, 1</vt:lpwstr>
  </property>
</Properties>
</file>